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BED21" w14:textId="77777777" w:rsidR="003B6BCF" w:rsidRDefault="00725523">
      <w:pPr>
        <w:widowControl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3B24E115" w14:textId="77777777" w:rsidR="003B6BCF" w:rsidRDefault="00725523">
      <w:pPr>
        <w:widowControl/>
        <w:jc w:val="left"/>
        <w:rPr>
          <w:rFonts w:ascii="Times New Roman" w:hAnsi="Times New Roman" w:cs="Times New Roman"/>
          <w:b/>
          <w:bCs/>
          <w:color w:val="262626" w:themeColor="text1" w:themeTint="D9"/>
          <w:sz w:val="24"/>
        </w:rPr>
      </w:pPr>
      <w:r>
        <w:rPr>
          <w:rFonts w:ascii="Times New Roman" w:hAnsi="Times New Roman" w:cs="Times New Roman"/>
          <w:b/>
          <w:sz w:val="24"/>
        </w:rPr>
        <w:t>Supplementary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ure 1, Rates and 95%C.I. of DAMA by Sites, </w:t>
      </w:r>
      <w:r>
        <w:rPr>
          <w:rFonts w:ascii="Times New Roman" w:hAnsi="Times New Roman" w:cs="Times New Roman"/>
          <w:b/>
          <w:bCs/>
          <w:color w:val="262626" w:themeColor="text1" w:themeTint="D9"/>
          <w:sz w:val="24"/>
        </w:rPr>
        <w:t>stratified by gestational age week</w:t>
      </w:r>
      <w:r>
        <w:rPr>
          <w:rFonts w:ascii="Times New Roman" w:hAnsi="Times New Roman" w:cs="Times New Roman" w:hint="eastAsia"/>
          <w:b/>
          <w:bCs/>
          <w:color w:val="262626" w:themeColor="text1" w:themeTint="D9"/>
          <w:sz w:val="24"/>
        </w:rPr>
        <w:t>s</w:t>
      </w:r>
      <w:r>
        <w:rPr>
          <w:rFonts w:ascii="Times New Roman" w:hAnsi="Times New Roman" w:cs="Times New Roman"/>
          <w:b/>
          <w:bCs/>
          <w:color w:val="262626" w:themeColor="text1" w:themeTint="D9"/>
          <w:sz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</w:rPr>
        <w:t>24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+0</w:t>
      </w:r>
      <w:r>
        <w:rPr>
          <w:rFonts w:ascii="Times New Roman" w:hAnsi="Times New Roman" w:cs="Times New Roman"/>
          <w:b/>
          <w:bCs/>
          <w:sz w:val="24"/>
        </w:rPr>
        <w:t xml:space="preserve"> - 27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+</w:t>
      </w:r>
      <w:proofErr w:type="gramStart"/>
      <w:r>
        <w:rPr>
          <w:rFonts w:ascii="Times New Roman" w:hAnsi="Times New Roman" w:cs="Times New Roman"/>
          <w:b/>
          <w:bCs/>
          <w:sz w:val="24"/>
          <w:vertAlign w:val="superscript"/>
        </w:rPr>
        <w:t>6</w:t>
      </w:r>
      <w:r>
        <w:rPr>
          <w:rFonts w:ascii="Times New Roman" w:hAnsi="Times New Roman" w:cs="Times New Roman"/>
          <w:b/>
          <w:bCs/>
          <w:color w:val="262626" w:themeColor="text1" w:themeTint="D9"/>
          <w:sz w:val="24"/>
        </w:rPr>
        <w:t xml:space="preserve"> ;</w:t>
      </w:r>
      <w:proofErr w:type="gramEnd"/>
      <w:r>
        <w:rPr>
          <w:rFonts w:ascii="Times New Roman" w:hAnsi="Times New Roman" w:cs="Times New Roman"/>
          <w:b/>
          <w:bCs/>
          <w:color w:val="262626" w:themeColor="text1" w:themeTint="D9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28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+0</w:t>
      </w:r>
      <w:r>
        <w:rPr>
          <w:rFonts w:ascii="Times New Roman" w:hAnsi="Times New Roman" w:cs="Times New Roman"/>
          <w:b/>
          <w:bCs/>
          <w:sz w:val="24"/>
        </w:rPr>
        <w:t xml:space="preserve"> - 31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+6</w:t>
      </w:r>
      <w:r>
        <w:rPr>
          <w:rFonts w:ascii="Times New Roman" w:hAnsi="Times New Roman" w:cs="Times New Roman"/>
          <w:b/>
          <w:bCs/>
          <w:color w:val="262626" w:themeColor="text1" w:themeTint="D9"/>
          <w:sz w:val="24"/>
        </w:rPr>
        <w:t>)</w:t>
      </w:r>
    </w:p>
    <w:p w14:paraId="10DBB128" w14:textId="77777777" w:rsidR="003B6BCF" w:rsidRDefault="00725523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  <w:lang w:bidi="th-TH"/>
        </w:rPr>
        <w:drawing>
          <wp:inline distT="0" distB="0" distL="0" distR="0" wp14:anchorId="3BD39144" wp14:editId="3E78AC74">
            <wp:extent cx="6645910" cy="5694045"/>
            <wp:effectExtent l="0" t="0" r="2540" b="190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69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80CCB" w14:textId="77777777" w:rsidR="003B6BCF" w:rsidRDefault="00725523">
      <w:pPr>
        <w:widowControl/>
        <w:jc w:val="left"/>
        <w:rPr>
          <w:rFonts w:ascii="Times New Roman" w:hAnsi="Times New Roman" w:cs="Times New Roman"/>
          <w:b/>
          <w:bCs/>
          <w:sz w:val="24"/>
        </w:rPr>
        <w:sectPr w:rsidR="003B6BCF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 w:val="24"/>
        </w:rPr>
        <w:t xml:space="preserve">Note: Site ID is </w:t>
      </w:r>
      <w:proofErr w:type="gramStart"/>
      <w:r>
        <w:rPr>
          <w:rFonts w:ascii="Times New Roman" w:hAnsi="Times New Roman" w:cs="Times New Roman"/>
          <w:b/>
          <w:bCs/>
          <w:sz w:val="24"/>
        </w:rPr>
        <w:t>anonymous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and the bars are in order of DAMA rate among all infants of 24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+0</w:t>
      </w:r>
      <w:r>
        <w:rPr>
          <w:rFonts w:ascii="Times New Roman" w:hAnsi="Times New Roman" w:cs="Times New Roman"/>
          <w:b/>
          <w:bCs/>
          <w:sz w:val="24"/>
        </w:rPr>
        <w:t xml:space="preserve"> - 31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+6</w:t>
      </w:r>
      <w:r>
        <w:rPr>
          <w:rFonts w:ascii="Times New Roman" w:hAnsi="Times New Roman" w:cs="Times New Roman"/>
          <w:b/>
          <w:bCs/>
          <w:sz w:val="24"/>
        </w:rPr>
        <w:t xml:space="preserve"> GA weeks. Grey line is the average rate (14.2%) of the study population, while the r</w:t>
      </w:r>
      <w:r>
        <w:rPr>
          <w:rFonts w:ascii="Times New Roman" w:hAnsi="Times New Roman" w:cs="Times New Roman" w:hint="eastAsia"/>
          <w:b/>
          <w:bCs/>
          <w:sz w:val="24"/>
        </w:rPr>
        <w:t>ed</w:t>
      </w:r>
      <w:r>
        <w:rPr>
          <w:rFonts w:ascii="Times New Roman" w:hAnsi="Times New Roman" w:cs="Times New Roman"/>
          <w:b/>
          <w:bCs/>
          <w:sz w:val="24"/>
        </w:rPr>
        <w:t xml:space="preserve"> dashed line (25.5%) is for 24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+0</w:t>
      </w:r>
      <w:r>
        <w:rPr>
          <w:rFonts w:ascii="Times New Roman" w:hAnsi="Times New Roman" w:cs="Times New Roman"/>
          <w:b/>
          <w:bCs/>
          <w:sz w:val="24"/>
        </w:rPr>
        <w:t xml:space="preserve"> - 27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+6</w:t>
      </w:r>
      <w:r>
        <w:rPr>
          <w:rFonts w:ascii="Times New Roman" w:hAnsi="Times New Roman" w:cs="Times New Roman"/>
          <w:b/>
          <w:bCs/>
          <w:sz w:val="24"/>
        </w:rPr>
        <w:t xml:space="preserve"> weeks’ infants and blue dashed line (11.9%) is for 28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+0</w:t>
      </w:r>
      <w:r>
        <w:rPr>
          <w:rFonts w:ascii="Times New Roman" w:hAnsi="Times New Roman" w:cs="Times New Roman"/>
          <w:b/>
          <w:bCs/>
          <w:sz w:val="24"/>
        </w:rPr>
        <w:t xml:space="preserve"> - 31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+6</w:t>
      </w:r>
      <w:r>
        <w:rPr>
          <w:rFonts w:ascii="Times New Roman" w:hAnsi="Times New Roman" w:cs="Times New Roman"/>
          <w:b/>
          <w:bCs/>
          <w:sz w:val="24"/>
        </w:rPr>
        <w:t xml:space="preserve"> weeks’ infant. The letters for each hospital the same across the t</w:t>
      </w:r>
      <w:r>
        <w:rPr>
          <w:rFonts w:ascii="Times New Roman" w:hAnsi="Times New Roman" w:cs="Times New Roman"/>
          <w:b/>
          <w:bCs/>
          <w:sz w:val="24"/>
        </w:rPr>
        <w:t>hree panels.</w:t>
      </w:r>
    </w:p>
    <w:p w14:paraId="367FA99A" w14:textId="77777777" w:rsidR="003B6BCF" w:rsidRDefault="00725523">
      <w:pPr>
        <w:widowControl/>
        <w:jc w:val="left"/>
        <w:rPr>
          <w:rFonts w:ascii="Times New Roman" w:hAnsi="Times New Roman" w:cs="Times New Roman"/>
          <w:b/>
          <w:bCs/>
          <w:color w:val="262626" w:themeColor="text1" w:themeTint="D9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262626" w:themeColor="text1" w:themeTint="D9"/>
          <w:sz w:val="24"/>
        </w:rPr>
        <w:t>F</w:t>
      </w:r>
      <w:r>
        <w:rPr>
          <w:rFonts w:ascii="Times New Roman" w:hAnsi="Times New Roman" w:cs="Times New Roman" w:hint="eastAsia"/>
          <w:b/>
          <w:bCs/>
          <w:color w:val="262626" w:themeColor="text1" w:themeTint="D9"/>
          <w:sz w:val="24"/>
        </w:rPr>
        <w:t>igure</w:t>
      </w:r>
      <w:r>
        <w:rPr>
          <w:rFonts w:ascii="Times New Roman" w:hAnsi="Times New Roman" w:cs="Times New Roman"/>
          <w:b/>
          <w:bCs/>
          <w:color w:val="262626" w:themeColor="text1" w:themeTint="D9"/>
          <w:sz w:val="24"/>
        </w:rPr>
        <w:t xml:space="preserve"> 2, </w:t>
      </w:r>
      <w:bookmarkStart w:id="0" w:name="OLE_LINK747"/>
      <w:bookmarkStart w:id="1" w:name="OLE_LINK748"/>
      <w:r>
        <w:rPr>
          <w:rFonts w:ascii="Times New Roman" w:hAnsi="Times New Roman" w:cs="Times New Roman"/>
          <w:b/>
          <w:bCs/>
          <w:color w:val="262626" w:themeColor="text1" w:themeTint="D9"/>
          <w:sz w:val="24"/>
        </w:rPr>
        <w:t>Kaplan-Meier curves regarding the time of DAMA for infants with different gestational weeks</w:t>
      </w:r>
    </w:p>
    <w:bookmarkEnd w:id="0"/>
    <w:bookmarkEnd w:id="1"/>
    <w:p w14:paraId="5A9A5B53" w14:textId="77777777" w:rsidR="003B6BCF" w:rsidRDefault="003B6BCF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14:paraId="6EAE6BF2" w14:textId="77777777" w:rsidR="003B6BCF" w:rsidRDefault="00725523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  <w:lang w:bidi="th-TH"/>
        </w:rPr>
        <w:drawing>
          <wp:inline distT="0" distB="0" distL="0" distR="0" wp14:anchorId="367CB44F" wp14:editId="691E1031">
            <wp:extent cx="9772015" cy="5867400"/>
            <wp:effectExtent l="0" t="0" r="635" b="0"/>
            <wp:docPr id="1" name="图片 1" descr="C:\Users\admin\Desktop\PROJECTs\D1, DAMA\0908\SurvivalPlot12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admin\Desktop\PROJECTs\D1, DAMA\0908\SurvivalPlot120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776437" cy="5869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70193A" w14:textId="77777777" w:rsidR="003B6BCF" w:rsidRDefault="003B6BCF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14:paraId="4B8498B7" w14:textId="77777777" w:rsidR="003B6BCF" w:rsidRDefault="003B6BCF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14:paraId="38E38BBB" w14:textId="77777777" w:rsidR="003B6BCF" w:rsidRDefault="003B6BCF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14:paraId="0C746A51" w14:textId="77777777" w:rsidR="003B6BCF" w:rsidRDefault="003B6BCF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14:paraId="691F4FAF" w14:textId="77777777" w:rsidR="003B6BCF" w:rsidRDefault="003B6BCF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14:paraId="7140D77F" w14:textId="77777777" w:rsidR="003B6BCF" w:rsidRDefault="00725523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Table 1, Major neonatal morbidities among infants born at 24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+0</w:t>
      </w:r>
      <w:r>
        <w:rPr>
          <w:rFonts w:ascii="Times New Roman" w:hAnsi="Times New Roman" w:cs="Times New Roman"/>
          <w:b/>
          <w:bCs/>
          <w:sz w:val="24"/>
        </w:rPr>
        <w:t xml:space="preserve"> - 31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+6</w:t>
      </w:r>
      <w:r>
        <w:rPr>
          <w:rFonts w:ascii="Times New Roman" w:hAnsi="Times New Roman" w:cs="Times New Roman"/>
          <w:b/>
          <w:bCs/>
          <w:sz w:val="24"/>
        </w:rPr>
        <w:t xml:space="preserve"> weeks’ gestation in China by DAMA and non-DAMA group, stratified by gestational age week</w:t>
      </w:r>
    </w:p>
    <w:p w14:paraId="5F9804B1" w14:textId="77777777" w:rsidR="003B6BCF" w:rsidRDefault="003B6BCF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6"/>
        <w:gridCol w:w="1461"/>
        <w:gridCol w:w="1469"/>
        <w:gridCol w:w="1469"/>
        <w:gridCol w:w="1579"/>
        <w:gridCol w:w="1469"/>
        <w:gridCol w:w="1689"/>
        <w:gridCol w:w="1469"/>
        <w:gridCol w:w="1689"/>
      </w:tblGrid>
      <w:tr w:rsidR="003B6BCF" w14:paraId="3B3DB262" w14:textId="77777777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5F8E752" w14:textId="77777777" w:rsidR="003B6BCF" w:rsidRDefault="0072552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orbidities</w:t>
            </w:r>
            <w:proofErr w:type="gram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, ,</w:t>
            </w:r>
            <w:proofErr w:type="gram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n/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8CF19A5" w14:textId="77777777" w:rsidR="003B6BCF" w:rsidRDefault="0072552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24-25 weeks (N=32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C179526" w14:textId="77777777" w:rsidR="003B6BCF" w:rsidRDefault="0072552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26-27 weeks (N=128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FC1B437" w14:textId="77777777" w:rsidR="003B6BCF" w:rsidRDefault="0072552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28-29 weeks (N=317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52B5A8E" w14:textId="77777777" w:rsidR="003B6BCF" w:rsidRDefault="0072552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30-31 weeks (N=4658)</w:t>
            </w:r>
          </w:p>
        </w:tc>
      </w:tr>
      <w:tr w:rsidR="003B6BCF" w14:paraId="55BFABA6" w14:textId="7777777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8F1274D" w14:textId="77777777" w:rsidR="003B6BCF" w:rsidRDefault="003B6BC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7D9CAC" w14:textId="77777777" w:rsidR="003B6BCF" w:rsidRDefault="0072552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AM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F05B4E" w14:textId="77777777" w:rsidR="003B6BCF" w:rsidRDefault="0072552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DAM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EBC3F5" w14:textId="77777777" w:rsidR="003B6BCF" w:rsidRDefault="0072552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AM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C97B53" w14:textId="77777777" w:rsidR="003B6BCF" w:rsidRDefault="0072552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DAM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8CF984" w14:textId="77777777" w:rsidR="003B6BCF" w:rsidRDefault="0072552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AM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4D190B" w14:textId="77777777" w:rsidR="003B6BCF" w:rsidRDefault="0072552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DAM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C6778A" w14:textId="77777777" w:rsidR="003B6BCF" w:rsidRDefault="0072552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AM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E4B9FC" w14:textId="77777777" w:rsidR="003B6BCF" w:rsidRDefault="0072552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DAMA</w:t>
            </w:r>
          </w:p>
        </w:tc>
      </w:tr>
      <w:tr w:rsidR="003B6BCF" w14:paraId="1D2E8E6C" w14:textId="77777777">
        <w:tc>
          <w:tcPr>
            <w:tcW w:w="0" w:type="auto"/>
            <w:tcBorders>
              <w:top w:val="single" w:sz="4" w:space="0" w:color="auto"/>
            </w:tcBorders>
          </w:tcPr>
          <w:p w14:paraId="3528D480" w14:textId="77777777" w:rsidR="003B6BCF" w:rsidRDefault="007255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6CFA21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/107 (6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C4B6B4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/213 (9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A1F4D4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/303 (5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3A2FE7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/983 (6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4C5DF2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/435 (7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BD137D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7/2743 (5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A15E94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/496 (7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B62823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9/4162 (4.3)</w:t>
            </w:r>
          </w:p>
        </w:tc>
      </w:tr>
      <w:tr w:rsidR="003B6BCF" w14:paraId="55194BE7" w14:textId="77777777">
        <w:tc>
          <w:tcPr>
            <w:tcW w:w="0" w:type="auto"/>
          </w:tcPr>
          <w:p w14:paraId="1E1A988F" w14:textId="77777777" w:rsidR="003B6BCF" w:rsidRDefault="007255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psis</w:t>
            </w:r>
          </w:p>
        </w:tc>
        <w:tc>
          <w:tcPr>
            <w:tcW w:w="0" w:type="auto"/>
            <w:vAlign w:val="center"/>
          </w:tcPr>
          <w:p w14:paraId="7D5B58D2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/107 (10.3)</w:t>
            </w:r>
          </w:p>
        </w:tc>
        <w:tc>
          <w:tcPr>
            <w:tcW w:w="0" w:type="auto"/>
          </w:tcPr>
          <w:p w14:paraId="346B7D4E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/213 (17.8)</w:t>
            </w:r>
          </w:p>
        </w:tc>
        <w:tc>
          <w:tcPr>
            <w:tcW w:w="0" w:type="auto"/>
            <w:vAlign w:val="center"/>
          </w:tcPr>
          <w:p w14:paraId="1AB2ED7C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/303 (11.2)</w:t>
            </w:r>
          </w:p>
        </w:tc>
        <w:tc>
          <w:tcPr>
            <w:tcW w:w="0" w:type="auto"/>
          </w:tcPr>
          <w:p w14:paraId="5D4D60D9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7/983 (12.9)</w:t>
            </w:r>
          </w:p>
        </w:tc>
        <w:tc>
          <w:tcPr>
            <w:tcW w:w="0" w:type="auto"/>
            <w:vAlign w:val="center"/>
          </w:tcPr>
          <w:p w14:paraId="7C894483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/435 (8.5)</w:t>
            </w:r>
          </w:p>
        </w:tc>
        <w:tc>
          <w:tcPr>
            <w:tcW w:w="0" w:type="auto"/>
          </w:tcPr>
          <w:p w14:paraId="39165412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8/2743 (11.6)</w:t>
            </w:r>
          </w:p>
        </w:tc>
        <w:tc>
          <w:tcPr>
            <w:tcW w:w="0" w:type="auto"/>
            <w:vAlign w:val="center"/>
          </w:tcPr>
          <w:p w14:paraId="28A40165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/496 (5.0)</w:t>
            </w:r>
          </w:p>
        </w:tc>
        <w:tc>
          <w:tcPr>
            <w:tcW w:w="0" w:type="auto"/>
          </w:tcPr>
          <w:p w14:paraId="36D644C7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9/4162 (6.5)</w:t>
            </w:r>
          </w:p>
        </w:tc>
      </w:tr>
      <w:tr w:rsidR="003B6BCF" w14:paraId="5A7D9F6E" w14:textId="77777777">
        <w:tc>
          <w:tcPr>
            <w:tcW w:w="0" w:type="auto"/>
          </w:tcPr>
          <w:p w14:paraId="4681ACF1" w14:textId="77777777" w:rsidR="003B6BCF" w:rsidRDefault="007255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ever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rain impairment</w:t>
            </w:r>
          </w:p>
        </w:tc>
        <w:tc>
          <w:tcPr>
            <w:tcW w:w="0" w:type="auto"/>
            <w:vAlign w:val="center"/>
          </w:tcPr>
          <w:p w14:paraId="77D47316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/56 (33.9)</w:t>
            </w:r>
          </w:p>
        </w:tc>
        <w:tc>
          <w:tcPr>
            <w:tcW w:w="0" w:type="auto"/>
          </w:tcPr>
          <w:p w14:paraId="2C501585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/168 (26.2)</w:t>
            </w:r>
          </w:p>
        </w:tc>
        <w:tc>
          <w:tcPr>
            <w:tcW w:w="0" w:type="auto"/>
            <w:vAlign w:val="center"/>
          </w:tcPr>
          <w:p w14:paraId="175652FB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/179 (34.1)</w:t>
            </w:r>
          </w:p>
        </w:tc>
        <w:tc>
          <w:tcPr>
            <w:tcW w:w="0" w:type="auto"/>
          </w:tcPr>
          <w:p w14:paraId="65BA1B7B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4/853 (16.9)</w:t>
            </w:r>
          </w:p>
        </w:tc>
        <w:tc>
          <w:tcPr>
            <w:tcW w:w="0" w:type="auto"/>
            <w:vAlign w:val="center"/>
          </w:tcPr>
          <w:p w14:paraId="2FBD35A5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/264 (22.4)</w:t>
            </w:r>
          </w:p>
        </w:tc>
        <w:tc>
          <w:tcPr>
            <w:tcW w:w="0" w:type="auto"/>
          </w:tcPr>
          <w:p w14:paraId="08BFCD5E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0/2455 (11.0)</w:t>
            </w:r>
          </w:p>
        </w:tc>
        <w:tc>
          <w:tcPr>
            <w:tcW w:w="0" w:type="auto"/>
            <w:vAlign w:val="center"/>
          </w:tcPr>
          <w:p w14:paraId="41363B22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/319 (15.7)</w:t>
            </w:r>
          </w:p>
        </w:tc>
        <w:tc>
          <w:tcPr>
            <w:tcW w:w="0" w:type="auto"/>
          </w:tcPr>
          <w:p w14:paraId="588752BA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7/3662 (7.6)</w:t>
            </w:r>
          </w:p>
        </w:tc>
      </w:tr>
      <w:tr w:rsidR="003B6BCF" w14:paraId="7836E432" w14:textId="77777777">
        <w:tc>
          <w:tcPr>
            <w:tcW w:w="0" w:type="auto"/>
          </w:tcPr>
          <w:p w14:paraId="205A3473" w14:textId="77777777" w:rsidR="003B6BCF" w:rsidRDefault="007255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 ROP</w:t>
            </w:r>
          </w:p>
        </w:tc>
        <w:tc>
          <w:tcPr>
            <w:tcW w:w="0" w:type="auto"/>
            <w:vAlign w:val="center"/>
          </w:tcPr>
          <w:p w14:paraId="3F9AF26C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/11 (0.0)</w:t>
            </w:r>
          </w:p>
        </w:tc>
        <w:tc>
          <w:tcPr>
            <w:tcW w:w="0" w:type="auto"/>
          </w:tcPr>
          <w:p w14:paraId="3653007D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/146 (28.8)</w:t>
            </w:r>
          </w:p>
        </w:tc>
        <w:tc>
          <w:tcPr>
            <w:tcW w:w="0" w:type="auto"/>
            <w:vAlign w:val="center"/>
          </w:tcPr>
          <w:p w14:paraId="29467A6D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/88 (10.7)</w:t>
            </w:r>
          </w:p>
        </w:tc>
        <w:tc>
          <w:tcPr>
            <w:tcW w:w="0" w:type="auto"/>
          </w:tcPr>
          <w:p w14:paraId="0FD37839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/852 (10.6)</w:t>
            </w:r>
          </w:p>
        </w:tc>
        <w:tc>
          <w:tcPr>
            <w:tcW w:w="0" w:type="auto"/>
            <w:vAlign w:val="center"/>
          </w:tcPr>
          <w:p w14:paraId="3EB7E744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/163 (4.3)</w:t>
            </w:r>
          </w:p>
        </w:tc>
        <w:tc>
          <w:tcPr>
            <w:tcW w:w="0" w:type="auto"/>
          </w:tcPr>
          <w:p w14:paraId="302FFD43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/2438 (4.1)</w:t>
            </w:r>
          </w:p>
        </w:tc>
        <w:tc>
          <w:tcPr>
            <w:tcW w:w="0" w:type="auto"/>
            <w:vAlign w:val="center"/>
          </w:tcPr>
          <w:p w14:paraId="3C13B9D9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/228 (2.2)</w:t>
            </w:r>
          </w:p>
        </w:tc>
        <w:tc>
          <w:tcPr>
            <w:tcW w:w="0" w:type="auto"/>
          </w:tcPr>
          <w:p w14:paraId="5BCD90BF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/3367 (1.8)</w:t>
            </w:r>
          </w:p>
        </w:tc>
      </w:tr>
      <w:tr w:rsidR="003B6BCF" w14:paraId="0B2EC0A3" w14:textId="77777777">
        <w:tc>
          <w:tcPr>
            <w:tcW w:w="0" w:type="auto"/>
            <w:tcBorders>
              <w:bottom w:val="single" w:sz="4" w:space="0" w:color="auto"/>
            </w:tcBorders>
          </w:tcPr>
          <w:p w14:paraId="6CDD592F" w14:textId="77777777" w:rsidR="003B6BCF" w:rsidRDefault="007255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PD a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orrected GA 36 wee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B34635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/6 (6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99028C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/126 (69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037D8B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/55 (74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F40F52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3/687 (52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FC7DC0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/110 (5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711B18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3/1687 (41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295A96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/150 (45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84F16D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3/2302 (25.3)</w:t>
            </w:r>
          </w:p>
        </w:tc>
      </w:tr>
    </w:tbl>
    <w:p w14:paraId="1BA0DF1F" w14:textId="77777777" w:rsidR="003B6BCF" w:rsidRDefault="003B6BCF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14:paraId="059C5AB1" w14:textId="77777777" w:rsidR="003B6BCF" w:rsidRDefault="003B6BCF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14:paraId="5A4FF524" w14:textId="77777777" w:rsidR="003B6BCF" w:rsidRDefault="00725523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>Supplementary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>ab</w:t>
      </w:r>
      <w:r>
        <w:rPr>
          <w:rFonts w:ascii="Times New Roman" w:hAnsi="Times New Roman" w:cs="Times New Roman"/>
          <w:b/>
          <w:bCs/>
          <w:color w:val="262626" w:themeColor="text1" w:themeTint="D9"/>
          <w:sz w:val="24"/>
        </w:rPr>
        <w:t xml:space="preserve">le 2, </w:t>
      </w:r>
      <w:r>
        <w:rPr>
          <w:rFonts w:ascii="Times New Roman" w:hAnsi="Times New Roman" w:cs="Times New Roman"/>
          <w:b/>
          <w:bCs/>
          <w:sz w:val="24"/>
        </w:rPr>
        <w:t xml:space="preserve">Intensive care at discharge among DAMA infants </w:t>
      </w:r>
      <w:bookmarkStart w:id="2" w:name="OLE_LINK144"/>
      <w:bookmarkStart w:id="3" w:name="OLE_LINK145"/>
      <w:r>
        <w:rPr>
          <w:rFonts w:ascii="Times New Roman" w:hAnsi="Times New Roman" w:cs="Times New Roman"/>
          <w:b/>
          <w:bCs/>
          <w:sz w:val="24"/>
        </w:rPr>
        <w:t>born at 24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+0</w:t>
      </w:r>
      <w:r>
        <w:rPr>
          <w:rFonts w:ascii="Times New Roman" w:hAnsi="Times New Roman" w:cs="Times New Roman"/>
          <w:b/>
          <w:bCs/>
          <w:sz w:val="24"/>
        </w:rPr>
        <w:t xml:space="preserve"> - 31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+6</w:t>
      </w:r>
      <w:r>
        <w:rPr>
          <w:rFonts w:ascii="Times New Roman" w:hAnsi="Times New Roman" w:cs="Times New Roman"/>
          <w:b/>
          <w:bCs/>
          <w:sz w:val="24"/>
        </w:rPr>
        <w:t xml:space="preserve"> weeks’ gestation in Chin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8"/>
        <w:gridCol w:w="2514"/>
        <w:gridCol w:w="2304"/>
        <w:gridCol w:w="2304"/>
        <w:gridCol w:w="2307"/>
        <w:gridCol w:w="1912"/>
        <w:gridCol w:w="1999"/>
      </w:tblGrid>
      <w:tr w:rsidR="003B6BCF" w14:paraId="03427446" w14:textId="77777777"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bookmarkEnd w:id="2"/>
          <w:bookmarkEnd w:id="3"/>
          <w:p w14:paraId="487C52CD" w14:textId="77777777" w:rsidR="003B6BCF" w:rsidRDefault="007255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stational age (weeks)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14:paraId="64814B73" w14:textId="77777777" w:rsidR="003B6BCF" w:rsidRDefault="007255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number of DAMA infants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</w:tcPr>
          <w:p w14:paraId="4F3877D5" w14:textId="77777777" w:rsidR="003B6BCF" w:rsidRDefault="007255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y intensive care, n (%)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</w:tcPr>
          <w:p w14:paraId="445A064A" w14:textId="77777777" w:rsidR="003B6BCF" w:rsidRDefault="007255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vasive ventilation, n (%)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</w:tcPr>
          <w:p w14:paraId="4CB00B8A" w14:textId="77777777" w:rsidR="003B6BCF" w:rsidRDefault="007255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invasive ventilation, n (%)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18B791FD" w14:textId="77777777" w:rsidR="003B6BCF" w:rsidRDefault="007255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otropes, n (%)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55685D1E" w14:textId="77777777" w:rsidR="003B6BCF" w:rsidRDefault="0072552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PN,</w:t>
            </w:r>
          </w:p>
          <w:p w14:paraId="1FC9294F" w14:textId="77777777" w:rsidR="003B6BCF" w:rsidRDefault="0072552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(%)</w:t>
            </w:r>
          </w:p>
        </w:tc>
      </w:tr>
      <w:tr w:rsidR="003B6BCF" w14:paraId="6273F88D" w14:textId="77777777">
        <w:tc>
          <w:tcPr>
            <w:tcW w:w="668" w:type="pct"/>
            <w:tcBorders>
              <w:top w:val="single" w:sz="4" w:space="0" w:color="auto"/>
            </w:tcBorders>
          </w:tcPr>
          <w:p w14:paraId="27735A3A" w14:textId="77777777" w:rsidR="003B6BCF" w:rsidRDefault="00725523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816" w:type="pct"/>
            <w:tcBorders>
              <w:top w:val="single" w:sz="4" w:space="0" w:color="auto"/>
            </w:tcBorders>
          </w:tcPr>
          <w:p w14:paraId="0F5930C7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0</w:t>
            </w:r>
          </w:p>
        </w:tc>
        <w:tc>
          <w:tcPr>
            <w:tcW w:w="748" w:type="pct"/>
            <w:tcBorders>
              <w:top w:val="single" w:sz="4" w:space="0" w:color="auto"/>
            </w:tcBorders>
          </w:tcPr>
          <w:p w14:paraId="6BB0F445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8 (95.0)</w:t>
            </w:r>
          </w:p>
        </w:tc>
        <w:tc>
          <w:tcPr>
            <w:tcW w:w="748" w:type="pct"/>
            <w:tcBorders>
              <w:top w:val="single" w:sz="4" w:space="0" w:color="auto"/>
            </w:tcBorders>
          </w:tcPr>
          <w:p w14:paraId="7E97DAD2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1 (77.5)</w:t>
            </w:r>
          </w:p>
        </w:tc>
        <w:tc>
          <w:tcPr>
            <w:tcW w:w="749" w:type="pct"/>
            <w:tcBorders>
              <w:top w:val="single" w:sz="4" w:space="0" w:color="auto"/>
            </w:tcBorders>
          </w:tcPr>
          <w:p w14:paraId="22B2AFE3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5 (12.5)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14:paraId="3C126C36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4 (35.0)</w:t>
            </w:r>
          </w:p>
        </w:tc>
        <w:tc>
          <w:tcPr>
            <w:tcW w:w="649" w:type="pct"/>
            <w:tcBorders>
              <w:top w:val="single" w:sz="4" w:space="0" w:color="auto"/>
            </w:tcBorders>
            <w:vAlign w:val="bottom"/>
          </w:tcPr>
          <w:p w14:paraId="29CE17CE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0 (50.0)</w:t>
            </w:r>
          </w:p>
        </w:tc>
      </w:tr>
      <w:tr w:rsidR="003B6BCF" w14:paraId="2DAED827" w14:textId="77777777">
        <w:tc>
          <w:tcPr>
            <w:tcW w:w="668" w:type="pct"/>
          </w:tcPr>
          <w:p w14:paraId="16131457" w14:textId="77777777" w:rsidR="003B6BCF" w:rsidRDefault="00725523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816" w:type="pct"/>
          </w:tcPr>
          <w:p w14:paraId="74FFFC48" w14:textId="77777777" w:rsidR="003B6BCF" w:rsidRDefault="0072552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67</w:t>
            </w:r>
          </w:p>
        </w:tc>
        <w:tc>
          <w:tcPr>
            <w:tcW w:w="748" w:type="pct"/>
          </w:tcPr>
          <w:p w14:paraId="1B7E5C95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63 (94.0)</w:t>
            </w:r>
          </w:p>
        </w:tc>
        <w:tc>
          <w:tcPr>
            <w:tcW w:w="748" w:type="pct"/>
          </w:tcPr>
          <w:p w14:paraId="59B26E82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5 (67.2)</w:t>
            </w:r>
          </w:p>
        </w:tc>
        <w:tc>
          <w:tcPr>
            <w:tcW w:w="749" w:type="pct"/>
          </w:tcPr>
          <w:p w14:paraId="2D465BC7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6 (23.9)</w:t>
            </w:r>
          </w:p>
        </w:tc>
        <w:tc>
          <w:tcPr>
            <w:tcW w:w="621" w:type="pct"/>
          </w:tcPr>
          <w:p w14:paraId="7F3BA001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7 (25.4)</w:t>
            </w:r>
          </w:p>
        </w:tc>
        <w:tc>
          <w:tcPr>
            <w:tcW w:w="649" w:type="pct"/>
            <w:vAlign w:val="bottom"/>
          </w:tcPr>
          <w:p w14:paraId="2D7647D7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28 (41.8)</w:t>
            </w:r>
          </w:p>
        </w:tc>
      </w:tr>
      <w:tr w:rsidR="003B6BCF" w14:paraId="3DA4C5C3" w14:textId="77777777">
        <w:tc>
          <w:tcPr>
            <w:tcW w:w="668" w:type="pct"/>
          </w:tcPr>
          <w:p w14:paraId="27A709DD" w14:textId="77777777" w:rsidR="003B6BCF" w:rsidRDefault="00725523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816" w:type="pct"/>
          </w:tcPr>
          <w:p w14:paraId="4E3237E1" w14:textId="77777777" w:rsidR="003B6BCF" w:rsidRDefault="0072552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25</w:t>
            </w:r>
          </w:p>
        </w:tc>
        <w:tc>
          <w:tcPr>
            <w:tcW w:w="748" w:type="pct"/>
          </w:tcPr>
          <w:p w14:paraId="77968F59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98 (78.4)</w:t>
            </w:r>
          </w:p>
        </w:tc>
        <w:tc>
          <w:tcPr>
            <w:tcW w:w="748" w:type="pct"/>
          </w:tcPr>
          <w:p w14:paraId="660636A7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68 (54.4)</w:t>
            </w:r>
          </w:p>
        </w:tc>
        <w:tc>
          <w:tcPr>
            <w:tcW w:w="749" w:type="pct"/>
          </w:tcPr>
          <w:p w14:paraId="176B7F1C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9 (23.2)</w:t>
            </w:r>
          </w:p>
        </w:tc>
        <w:tc>
          <w:tcPr>
            <w:tcW w:w="621" w:type="pct"/>
          </w:tcPr>
          <w:p w14:paraId="11F811DE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6 (20.8)</w:t>
            </w:r>
          </w:p>
        </w:tc>
        <w:tc>
          <w:tcPr>
            <w:tcW w:w="649" w:type="pct"/>
            <w:vAlign w:val="bottom"/>
          </w:tcPr>
          <w:p w14:paraId="74D22A11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6 (36.8)</w:t>
            </w:r>
          </w:p>
        </w:tc>
      </w:tr>
      <w:tr w:rsidR="003B6BCF" w14:paraId="653552E5" w14:textId="77777777">
        <w:tc>
          <w:tcPr>
            <w:tcW w:w="668" w:type="pct"/>
          </w:tcPr>
          <w:p w14:paraId="75439FC8" w14:textId="77777777" w:rsidR="003B6BCF" w:rsidRDefault="00725523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16" w:type="pct"/>
          </w:tcPr>
          <w:p w14:paraId="3E55A29C" w14:textId="77777777" w:rsidR="003B6BCF" w:rsidRDefault="0072552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78</w:t>
            </w:r>
          </w:p>
        </w:tc>
        <w:tc>
          <w:tcPr>
            <w:tcW w:w="748" w:type="pct"/>
          </w:tcPr>
          <w:p w14:paraId="764C0453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31 (73.6)</w:t>
            </w:r>
          </w:p>
        </w:tc>
        <w:tc>
          <w:tcPr>
            <w:tcW w:w="748" w:type="pct"/>
          </w:tcPr>
          <w:p w14:paraId="5D4ED332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96 (53.9)</w:t>
            </w:r>
          </w:p>
        </w:tc>
        <w:tc>
          <w:tcPr>
            <w:tcW w:w="749" w:type="pct"/>
          </w:tcPr>
          <w:p w14:paraId="3409067F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6 (20.2)</w:t>
            </w:r>
          </w:p>
        </w:tc>
        <w:tc>
          <w:tcPr>
            <w:tcW w:w="621" w:type="pct"/>
          </w:tcPr>
          <w:p w14:paraId="594B0E1A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5 (25.3)</w:t>
            </w:r>
          </w:p>
        </w:tc>
        <w:tc>
          <w:tcPr>
            <w:tcW w:w="649" w:type="pct"/>
            <w:vAlign w:val="bottom"/>
          </w:tcPr>
          <w:p w14:paraId="2F68DEBA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54 (30.3)</w:t>
            </w:r>
          </w:p>
        </w:tc>
      </w:tr>
      <w:tr w:rsidR="003B6BCF" w14:paraId="16EBB473" w14:textId="77777777">
        <w:tc>
          <w:tcPr>
            <w:tcW w:w="668" w:type="pct"/>
          </w:tcPr>
          <w:p w14:paraId="49BA066A" w14:textId="77777777" w:rsidR="003B6BCF" w:rsidRDefault="00725523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816" w:type="pct"/>
          </w:tcPr>
          <w:p w14:paraId="0094E794" w14:textId="77777777" w:rsidR="003B6BCF" w:rsidRDefault="0072552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33</w:t>
            </w:r>
          </w:p>
        </w:tc>
        <w:tc>
          <w:tcPr>
            <w:tcW w:w="748" w:type="pct"/>
          </w:tcPr>
          <w:p w14:paraId="6B84CEC9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44 (61.8)</w:t>
            </w:r>
          </w:p>
        </w:tc>
        <w:tc>
          <w:tcPr>
            <w:tcW w:w="748" w:type="pct"/>
          </w:tcPr>
          <w:p w14:paraId="60FDF3CC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94 (40.3)</w:t>
            </w:r>
          </w:p>
        </w:tc>
        <w:tc>
          <w:tcPr>
            <w:tcW w:w="749" w:type="pct"/>
          </w:tcPr>
          <w:p w14:paraId="097ECB61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7 (20.2)</w:t>
            </w:r>
          </w:p>
        </w:tc>
        <w:tc>
          <w:tcPr>
            <w:tcW w:w="621" w:type="pct"/>
          </w:tcPr>
          <w:p w14:paraId="604CFBCA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2 (18.0)</w:t>
            </w:r>
          </w:p>
        </w:tc>
        <w:tc>
          <w:tcPr>
            <w:tcW w:w="649" w:type="pct"/>
            <w:vAlign w:val="bottom"/>
          </w:tcPr>
          <w:p w14:paraId="04644D07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74 (31.8)</w:t>
            </w:r>
          </w:p>
        </w:tc>
      </w:tr>
      <w:tr w:rsidR="003B6BCF" w14:paraId="5C0096E6" w14:textId="77777777">
        <w:tc>
          <w:tcPr>
            <w:tcW w:w="668" w:type="pct"/>
          </w:tcPr>
          <w:p w14:paraId="6B766E60" w14:textId="77777777" w:rsidR="003B6BCF" w:rsidRDefault="00725523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816" w:type="pct"/>
          </w:tcPr>
          <w:p w14:paraId="39754778" w14:textId="77777777" w:rsidR="003B6BCF" w:rsidRDefault="0072552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02</w:t>
            </w:r>
          </w:p>
        </w:tc>
        <w:tc>
          <w:tcPr>
            <w:tcW w:w="748" w:type="pct"/>
          </w:tcPr>
          <w:p w14:paraId="6343A454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11 (55.0)</w:t>
            </w:r>
          </w:p>
        </w:tc>
        <w:tc>
          <w:tcPr>
            <w:tcW w:w="748" w:type="pct"/>
          </w:tcPr>
          <w:p w14:paraId="35040D46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67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(33.2)</w:t>
            </w:r>
          </w:p>
        </w:tc>
        <w:tc>
          <w:tcPr>
            <w:tcW w:w="749" w:type="pct"/>
          </w:tcPr>
          <w:p w14:paraId="777DF956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3 (21.3)</w:t>
            </w:r>
          </w:p>
        </w:tc>
        <w:tc>
          <w:tcPr>
            <w:tcW w:w="621" w:type="pct"/>
          </w:tcPr>
          <w:p w14:paraId="36D36050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7 (13.4)</w:t>
            </w:r>
          </w:p>
        </w:tc>
        <w:tc>
          <w:tcPr>
            <w:tcW w:w="649" w:type="pct"/>
            <w:vAlign w:val="bottom"/>
          </w:tcPr>
          <w:p w14:paraId="6622B181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8 (23.8)</w:t>
            </w:r>
          </w:p>
        </w:tc>
      </w:tr>
      <w:tr w:rsidR="003B6BCF" w14:paraId="0C06493E" w14:textId="77777777">
        <w:tc>
          <w:tcPr>
            <w:tcW w:w="668" w:type="pct"/>
          </w:tcPr>
          <w:p w14:paraId="1DA9EB1F" w14:textId="77777777" w:rsidR="003B6BCF" w:rsidRDefault="00725523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816" w:type="pct"/>
          </w:tcPr>
          <w:p w14:paraId="1AADB784" w14:textId="77777777" w:rsidR="003B6BCF" w:rsidRDefault="0072552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45</w:t>
            </w:r>
          </w:p>
        </w:tc>
        <w:tc>
          <w:tcPr>
            <w:tcW w:w="748" w:type="pct"/>
          </w:tcPr>
          <w:p w14:paraId="1565FFB9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06 (43.3)</w:t>
            </w:r>
          </w:p>
        </w:tc>
        <w:tc>
          <w:tcPr>
            <w:tcW w:w="748" w:type="pct"/>
          </w:tcPr>
          <w:p w14:paraId="05101B9A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61 (24.9)</w:t>
            </w:r>
          </w:p>
        </w:tc>
        <w:tc>
          <w:tcPr>
            <w:tcW w:w="749" w:type="pct"/>
          </w:tcPr>
          <w:p w14:paraId="55FF89AF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8 (15.5)</w:t>
            </w:r>
          </w:p>
        </w:tc>
        <w:tc>
          <w:tcPr>
            <w:tcW w:w="621" w:type="pct"/>
          </w:tcPr>
          <w:p w14:paraId="4751D4E4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1 (12.7)</w:t>
            </w:r>
          </w:p>
        </w:tc>
        <w:tc>
          <w:tcPr>
            <w:tcW w:w="649" w:type="pct"/>
            <w:vAlign w:val="bottom"/>
          </w:tcPr>
          <w:p w14:paraId="29611242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9 (20.0)</w:t>
            </w:r>
          </w:p>
        </w:tc>
      </w:tr>
      <w:tr w:rsidR="003B6BCF" w14:paraId="4E6ABEEA" w14:textId="77777777">
        <w:tc>
          <w:tcPr>
            <w:tcW w:w="668" w:type="pct"/>
          </w:tcPr>
          <w:p w14:paraId="68348C23" w14:textId="77777777" w:rsidR="003B6BCF" w:rsidRDefault="00725523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816" w:type="pct"/>
          </w:tcPr>
          <w:p w14:paraId="42F118E5" w14:textId="77777777" w:rsidR="003B6BCF" w:rsidRDefault="0072552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51</w:t>
            </w:r>
          </w:p>
        </w:tc>
        <w:tc>
          <w:tcPr>
            <w:tcW w:w="748" w:type="pct"/>
          </w:tcPr>
          <w:p w14:paraId="3654DE89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90 (35.9)</w:t>
            </w:r>
          </w:p>
        </w:tc>
        <w:tc>
          <w:tcPr>
            <w:tcW w:w="748" w:type="pct"/>
          </w:tcPr>
          <w:p w14:paraId="70EA0356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4 (17.5)</w:t>
            </w:r>
          </w:p>
        </w:tc>
        <w:tc>
          <w:tcPr>
            <w:tcW w:w="749" w:type="pct"/>
          </w:tcPr>
          <w:p w14:paraId="5C8EE4B7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33 (13.2)</w:t>
            </w:r>
          </w:p>
        </w:tc>
        <w:tc>
          <w:tcPr>
            <w:tcW w:w="621" w:type="pct"/>
          </w:tcPr>
          <w:p w14:paraId="70E91EAA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3 (9.2)</w:t>
            </w:r>
          </w:p>
        </w:tc>
        <w:tc>
          <w:tcPr>
            <w:tcW w:w="649" w:type="pct"/>
            <w:vAlign w:val="bottom"/>
          </w:tcPr>
          <w:p w14:paraId="3A4A45F6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5 (17.9)</w:t>
            </w:r>
          </w:p>
        </w:tc>
      </w:tr>
      <w:tr w:rsidR="003B6BCF" w14:paraId="4739C39F" w14:textId="77777777">
        <w:tc>
          <w:tcPr>
            <w:tcW w:w="668" w:type="pct"/>
            <w:tcBorders>
              <w:bottom w:val="single" w:sz="4" w:space="0" w:color="auto"/>
            </w:tcBorders>
          </w:tcPr>
          <w:p w14:paraId="702AFAF6" w14:textId="77777777" w:rsidR="003B6BCF" w:rsidRDefault="00725523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14:paraId="3BEA950C" w14:textId="77777777" w:rsidR="003B6BCF" w:rsidRDefault="00725523">
            <w:pPr>
              <w:tabs>
                <w:tab w:val="left" w:pos="1052"/>
              </w:tabs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ab/>
              <w:t>1341</w:t>
            </w:r>
          </w:p>
        </w:tc>
        <w:tc>
          <w:tcPr>
            <w:tcW w:w="748" w:type="pct"/>
            <w:tcBorders>
              <w:bottom w:val="single" w:sz="4" w:space="0" w:color="auto"/>
            </w:tcBorders>
          </w:tcPr>
          <w:p w14:paraId="3164B392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781 (58.2)</w:t>
            </w:r>
          </w:p>
        </w:tc>
        <w:tc>
          <w:tcPr>
            <w:tcW w:w="748" w:type="pct"/>
            <w:tcBorders>
              <w:bottom w:val="single" w:sz="4" w:space="0" w:color="auto"/>
            </w:tcBorders>
          </w:tcPr>
          <w:p w14:paraId="7F49A314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506 (37.7)</w:t>
            </w:r>
          </w:p>
        </w:tc>
        <w:tc>
          <w:tcPr>
            <w:tcW w:w="749" w:type="pct"/>
            <w:tcBorders>
              <w:bottom w:val="single" w:sz="4" w:space="0" w:color="auto"/>
            </w:tcBorders>
          </w:tcPr>
          <w:p w14:paraId="47023B90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47 (18.4)</w:t>
            </w: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14:paraId="3BB3E28C" w14:textId="77777777" w:rsidR="003B6BCF" w:rsidRDefault="00725523">
            <w:pPr>
              <w:wordWrap w:val="0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25 (16.8)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bottom"/>
          </w:tcPr>
          <w:p w14:paraId="7F06E986" w14:textId="77777777" w:rsidR="003B6BCF" w:rsidRDefault="00725523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64 (27.1)</w:t>
            </w:r>
          </w:p>
        </w:tc>
      </w:tr>
    </w:tbl>
    <w:p w14:paraId="0E12940A" w14:textId="77777777" w:rsidR="003B6BCF" w:rsidRDefault="003B6BCF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14:paraId="79C5FEF9" w14:textId="77777777" w:rsidR="003B6BCF" w:rsidRDefault="003B6BCF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sectPr w:rsidR="003B6BCF">
      <w:pgSz w:w="16838" w:h="11906" w:orient="landscape"/>
      <w:pgMar w:top="720" w:right="720" w:bottom="720" w:left="72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FhMzE1OTUxYjc5YTM0NWNjMmRjMmMxZjg1ODgyNDEifQ=="/>
  </w:docVars>
  <w:rsids>
    <w:rsidRoot w:val="00561785"/>
    <w:rsid w:val="00000D38"/>
    <w:rsid w:val="00001179"/>
    <w:rsid w:val="0000341E"/>
    <w:rsid w:val="00006604"/>
    <w:rsid w:val="000077F9"/>
    <w:rsid w:val="00010603"/>
    <w:rsid w:val="000124A5"/>
    <w:rsid w:val="00012EB6"/>
    <w:rsid w:val="00013780"/>
    <w:rsid w:val="00016ABE"/>
    <w:rsid w:val="00017C5E"/>
    <w:rsid w:val="000210ED"/>
    <w:rsid w:val="00021347"/>
    <w:rsid w:val="000214DF"/>
    <w:rsid w:val="000257C6"/>
    <w:rsid w:val="00027275"/>
    <w:rsid w:val="000274CC"/>
    <w:rsid w:val="00027A34"/>
    <w:rsid w:val="00030960"/>
    <w:rsid w:val="00031D7C"/>
    <w:rsid w:val="00036873"/>
    <w:rsid w:val="00045E60"/>
    <w:rsid w:val="0005013E"/>
    <w:rsid w:val="00051C2B"/>
    <w:rsid w:val="00053330"/>
    <w:rsid w:val="00053EB5"/>
    <w:rsid w:val="00055098"/>
    <w:rsid w:val="00056C1A"/>
    <w:rsid w:val="00057815"/>
    <w:rsid w:val="00061D2E"/>
    <w:rsid w:val="000647F5"/>
    <w:rsid w:val="000729FE"/>
    <w:rsid w:val="0007359F"/>
    <w:rsid w:val="00075384"/>
    <w:rsid w:val="00081ADA"/>
    <w:rsid w:val="000837C6"/>
    <w:rsid w:val="00086943"/>
    <w:rsid w:val="000875D6"/>
    <w:rsid w:val="00090CA3"/>
    <w:rsid w:val="00092287"/>
    <w:rsid w:val="00093EEC"/>
    <w:rsid w:val="00095EBE"/>
    <w:rsid w:val="000A0772"/>
    <w:rsid w:val="000A117C"/>
    <w:rsid w:val="000A289A"/>
    <w:rsid w:val="000A3377"/>
    <w:rsid w:val="000A487C"/>
    <w:rsid w:val="000A5FA7"/>
    <w:rsid w:val="000A5FD9"/>
    <w:rsid w:val="000A6F32"/>
    <w:rsid w:val="000A6FC1"/>
    <w:rsid w:val="000B06E9"/>
    <w:rsid w:val="000B1F7A"/>
    <w:rsid w:val="000C025E"/>
    <w:rsid w:val="000C0FCA"/>
    <w:rsid w:val="000C4D3E"/>
    <w:rsid w:val="000D0EE7"/>
    <w:rsid w:val="000D2DDA"/>
    <w:rsid w:val="000D3627"/>
    <w:rsid w:val="000D47F3"/>
    <w:rsid w:val="000D5324"/>
    <w:rsid w:val="000D6345"/>
    <w:rsid w:val="000E05D9"/>
    <w:rsid w:val="000E1895"/>
    <w:rsid w:val="000E2C08"/>
    <w:rsid w:val="000E55F9"/>
    <w:rsid w:val="000E6D2B"/>
    <w:rsid w:val="000F2E5D"/>
    <w:rsid w:val="000F7015"/>
    <w:rsid w:val="00102371"/>
    <w:rsid w:val="00106A70"/>
    <w:rsid w:val="00110B3A"/>
    <w:rsid w:val="00112A01"/>
    <w:rsid w:val="00113E68"/>
    <w:rsid w:val="001171E2"/>
    <w:rsid w:val="00120421"/>
    <w:rsid w:val="0012049D"/>
    <w:rsid w:val="00120E30"/>
    <w:rsid w:val="001262C6"/>
    <w:rsid w:val="00131D70"/>
    <w:rsid w:val="001341A3"/>
    <w:rsid w:val="00134CFC"/>
    <w:rsid w:val="001379F1"/>
    <w:rsid w:val="00142551"/>
    <w:rsid w:val="00142DD0"/>
    <w:rsid w:val="00143AB2"/>
    <w:rsid w:val="00143ACA"/>
    <w:rsid w:val="0014454F"/>
    <w:rsid w:val="0014796E"/>
    <w:rsid w:val="00150531"/>
    <w:rsid w:val="00150AF0"/>
    <w:rsid w:val="00150D51"/>
    <w:rsid w:val="00155020"/>
    <w:rsid w:val="00156FBB"/>
    <w:rsid w:val="00161692"/>
    <w:rsid w:val="0016229D"/>
    <w:rsid w:val="00165340"/>
    <w:rsid w:val="00170AAD"/>
    <w:rsid w:val="00170D3F"/>
    <w:rsid w:val="00177BB7"/>
    <w:rsid w:val="00182454"/>
    <w:rsid w:val="00182B20"/>
    <w:rsid w:val="00183743"/>
    <w:rsid w:val="00184945"/>
    <w:rsid w:val="00185379"/>
    <w:rsid w:val="00185E79"/>
    <w:rsid w:val="001872C5"/>
    <w:rsid w:val="00190328"/>
    <w:rsid w:val="00191CC2"/>
    <w:rsid w:val="001928A5"/>
    <w:rsid w:val="00194236"/>
    <w:rsid w:val="001949C6"/>
    <w:rsid w:val="00196DFA"/>
    <w:rsid w:val="001A0386"/>
    <w:rsid w:val="001A2834"/>
    <w:rsid w:val="001A2BDC"/>
    <w:rsid w:val="001A3F63"/>
    <w:rsid w:val="001A4757"/>
    <w:rsid w:val="001B1603"/>
    <w:rsid w:val="001B1EFE"/>
    <w:rsid w:val="001B2231"/>
    <w:rsid w:val="001B4B39"/>
    <w:rsid w:val="001B7194"/>
    <w:rsid w:val="001C138A"/>
    <w:rsid w:val="001C1A4A"/>
    <w:rsid w:val="001C1B30"/>
    <w:rsid w:val="001C35DB"/>
    <w:rsid w:val="001D1151"/>
    <w:rsid w:val="001D1BF1"/>
    <w:rsid w:val="001D2CF8"/>
    <w:rsid w:val="001D328C"/>
    <w:rsid w:val="001D4DDF"/>
    <w:rsid w:val="001D69A3"/>
    <w:rsid w:val="001D7F26"/>
    <w:rsid w:val="001D7FE6"/>
    <w:rsid w:val="001E02FB"/>
    <w:rsid w:val="001E0559"/>
    <w:rsid w:val="001E273F"/>
    <w:rsid w:val="001E2C9C"/>
    <w:rsid w:val="001E3AD7"/>
    <w:rsid w:val="001F0E56"/>
    <w:rsid w:val="001F1717"/>
    <w:rsid w:val="001F7B3A"/>
    <w:rsid w:val="001F7FCF"/>
    <w:rsid w:val="0020038B"/>
    <w:rsid w:val="00202856"/>
    <w:rsid w:val="00204646"/>
    <w:rsid w:val="00204B1A"/>
    <w:rsid w:val="00204BB1"/>
    <w:rsid w:val="00206093"/>
    <w:rsid w:val="00207131"/>
    <w:rsid w:val="00207B1D"/>
    <w:rsid w:val="0021145B"/>
    <w:rsid w:val="00214DE0"/>
    <w:rsid w:val="002205B1"/>
    <w:rsid w:val="00221173"/>
    <w:rsid w:val="00221337"/>
    <w:rsid w:val="00221C01"/>
    <w:rsid w:val="00222EF7"/>
    <w:rsid w:val="00230D2C"/>
    <w:rsid w:val="0023595F"/>
    <w:rsid w:val="00237B5C"/>
    <w:rsid w:val="00241B8E"/>
    <w:rsid w:val="0024400C"/>
    <w:rsid w:val="00245250"/>
    <w:rsid w:val="00245D6B"/>
    <w:rsid w:val="002471DE"/>
    <w:rsid w:val="00250094"/>
    <w:rsid w:val="00251133"/>
    <w:rsid w:val="002529CC"/>
    <w:rsid w:val="00252FB5"/>
    <w:rsid w:val="00263C25"/>
    <w:rsid w:val="00264E14"/>
    <w:rsid w:val="002660B7"/>
    <w:rsid w:val="0026790A"/>
    <w:rsid w:val="0027081D"/>
    <w:rsid w:val="00271F5C"/>
    <w:rsid w:val="00273DA3"/>
    <w:rsid w:val="00273F3E"/>
    <w:rsid w:val="002813EB"/>
    <w:rsid w:val="00281694"/>
    <w:rsid w:val="002839FD"/>
    <w:rsid w:val="00286FF3"/>
    <w:rsid w:val="00287505"/>
    <w:rsid w:val="0029002C"/>
    <w:rsid w:val="002900B0"/>
    <w:rsid w:val="00292B42"/>
    <w:rsid w:val="00293CE0"/>
    <w:rsid w:val="00295960"/>
    <w:rsid w:val="00296156"/>
    <w:rsid w:val="00297393"/>
    <w:rsid w:val="002A1CC8"/>
    <w:rsid w:val="002A1D14"/>
    <w:rsid w:val="002A2F4F"/>
    <w:rsid w:val="002A3D8B"/>
    <w:rsid w:val="002B0802"/>
    <w:rsid w:val="002B1913"/>
    <w:rsid w:val="002B491F"/>
    <w:rsid w:val="002B5820"/>
    <w:rsid w:val="002B7D0A"/>
    <w:rsid w:val="002C34AE"/>
    <w:rsid w:val="002C60A1"/>
    <w:rsid w:val="002C6430"/>
    <w:rsid w:val="002D0AE7"/>
    <w:rsid w:val="002D10DB"/>
    <w:rsid w:val="002D1366"/>
    <w:rsid w:val="002D436F"/>
    <w:rsid w:val="002D5A77"/>
    <w:rsid w:val="002E4BAA"/>
    <w:rsid w:val="002E7F08"/>
    <w:rsid w:val="002F0BE6"/>
    <w:rsid w:val="002F4CB2"/>
    <w:rsid w:val="002F56EE"/>
    <w:rsid w:val="002F7EBA"/>
    <w:rsid w:val="003069CE"/>
    <w:rsid w:val="00306F3D"/>
    <w:rsid w:val="0030725D"/>
    <w:rsid w:val="003075B8"/>
    <w:rsid w:val="00310C0B"/>
    <w:rsid w:val="00311963"/>
    <w:rsid w:val="00312DF7"/>
    <w:rsid w:val="00313627"/>
    <w:rsid w:val="00323BFC"/>
    <w:rsid w:val="00325921"/>
    <w:rsid w:val="00326F4B"/>
    <w:rsid w:val="00327D88"/>
    <w:rsid w:val="00332665"/>
    <w:rsid w:val="0033369A"/>
    <w:rsid w:val="0033390B"/>
    <w:rsid w:val="00334CDB"/>
    <w:rsid w:val="0033670C"/>
    <w:rsid w:val="00336C9D"/>
    <w:rsid w:val="00340A0D"/>
    <w:rsid w:val="00343046"/>
    <w:rsid w:val="00343BB2"/>
    <w:rsid w:val="00350758"/>
    <w:rsid w:val="00351B9E"/>
    <w:rsid w:val="0035714E"/>
    <w:rsid w:val="00365048"/>
    <w:rsid w:val="00365F23"/>
    <w:rsid w:val="00372388"/>
    <w:rsid w:val="00373057"/>
    <w:rsid w:val="003735FD"/>
    <w:rsid w:val="00373F42"/>
    <w:rsid w:val="00374704"/>
    <w:rsid w:val="00375209"/>
    <w:rsid w:val="003759CD"/>
    <w:rsid w:val="00377792"/>
    <w:rsid w:val="00380417"/>
    <w:rsid w:val="00384291"/>
    <w:rsid w:val="00384B7F"/>
    <w:rsid w:val="003854A0"/>
    <w:rsid w:val="00385E16"/>
    <w:rsid w:val="00385E48"/>
    <w:rsid w:val="00386080"/>
    <w:rsid w:val="00386447"/>
    <w:rsid w:val="00393126"/>
    <w:rsid w:val="00393B0C"/>
    <w:rsid w:val="00393F0A"/>
    <w:rsid w:val="0039496A"/>
    <w:rsid w:val="00394D1F"/>
    <w:rsid w:val="00396083"/>
    <w:rsid w:val="003A11BA"/>
    <w:rsid w:val="003B1743"/>
    <w:rsid w:val="003B23EA"/>
    <w:rsid w:val="003B46BB"/>
    <w:rsid w:val="003B54E5"/>
    <w:rsid w:val="003B575A"/>
    <w:rsid w:val="003B626B"/>
    <w:rsid w:val="003B648C"/>
    <w:rsid w:val="003B6BCF"/>
    <w:rsid w:val="003B755A"/>
    <w:rsid w:val="003C2042"/>
    <w:rsid w:val="003C217F"/>
    <w:rsid w:val="003C3E57"/>
    <w:rsid w:val="003C3FB0"/>
    <w:rsid w:val="003C55C5"/>
    <w:rsid w:val="003C75E9"/>
    <w:rsid w:val="003D14A9"/>
    <w:rsid w:val="003D43EC"/>
    <w:rsid w:val="003D619F"/>
    <w:rsid w:val="003E20E0"/>
    <w:rsid w:val="003E3B30"/>
    <w:rsid w:val="003E4132"/>
    <w:rsid w:val="003E52BB"/>
    <w:rsid w:val="003E6399"/>
    <w:rsid w:val="003F1A22"/>
    <w:rsid w:val="003F387C"/>
    <w:rsid w:val="003F4C5E"/>
    <w:rsid w:val="00402464"/>
    <w:rsid w:val="00403F86"/>
    <w:rsid w:val="00412FB7"/>
    <w:rsid w:val="00416403"/>
    <w:rsid w:val="00421810"/>
    <w:rsid w:val="00422A67"/>
    <w:rsid w:val="00422C3A"/>
    <w:rsid w:val="00424FB3"/>
    <w:rsid w:val="004278A1"/>
    <w:rsid w:val="00431BF7"/>
    <w:rsid w:val="00432977"/>
    <w:rsid w:val="0043423E"/>
    <w:rsid w:val="004356A0"/>
    <w:rsid w:val="0043683F"/>
    <w:rsid w:val="004373E8"/>
    <w:rsid w:val="004422A3"/>
    <w:rsid w:val="00444404"/>
    <w:rsid w:val="00444EFE"/>
    <w:rsid w:val="0044615B"/>
    <w:rsid w:val="004469AC"/>
    <w:rsid w:val="00447BDA"/>
    <w:rsid w:val="004501B1"/>
    <w:rsid w:val="00450437"/>
    <w:rsid w:val="0045533D"/>
    <w:rsid w:val="00456E0B"/>
    <w:rsid w:val="00460BFE"/>
    <w:rsid w:val="004634EF"/>
    <w:rsid w:val="00465D54"/>
    <w:rsid w:val="0046696D"/>
    <w:rsid w:val="00466EF0"/>
    <w:rsid w:val="004703B6"/>
    <w:rsid w:val="00475434"/>
    <w:rsid w:val="00477729"/>
    <w:rsid w:val="0048007B"/>
    <w:rsid w:val="004840A3"/>
    <w:rsid w:val="00491AFC"/>
    <w:rsid w:val="00492B8F"/>
    <w:rsid w:val="0049415B"/>
    <w:rsid w:val="00496DB7"/>
    <w:rsid w:val="004971DA"/>
    <w:rsid w:val="004A16A3"/>
    <w:rsid w:val="004A1D12"/>
    <w:rsid w:val="004A2010"/>
    <w:rsid w:val="004A5C92"/>
    <w:rsid w:val="004A6943"/>
    <w:rsid w:val="004A69F0"/>
    <w:rsid w:val="004B0756"/>
    <w:rsid w:val="004B3342"/>
    <w:rsid w:val="004B4119"/>
    <w:rsid w:val="004B4637"/>
    <w:rsid w:val="004B74B8"/>
    <w:rsid w:val="004B7789"/>
    <w:rsid w:val="004C18C1"/>
    <w:rsid w:val="004C1A79"/>
    <w:rsid w:val="004D0226"/>
    <w:rsid w:val="004D09D2"/>
    <w:rsid w:val="004D0BBB"/>
    <w:rsid w:val="004D2502"/>
    <w:rsid w:val="004D2CA0"/>
    <w:rsid w:val="004D4DB7"/>
    <w:rsid w:val="004D6943"/>
    <w:rsid w:val="004E1027"/>
    <w:rsid w:val="004E380F"/>
    <w:rsid w:val="004E4291"/>
    <w:rsid w:val="004E55A3"/>
    <w:rsid w:val="004E6605"/>
    <w:rsid w:val="004E6AE9"/>
    <w:rsid w:val="004F0228"/>
    <w:rsid w:val="004F1078"/>
    <w:rsid w:val="004F507F"/>
    <w:rsid w:val="005018F3"/>
    <w:rsid w:val="005024BB"/>
    <w:rsid w:val="00502F7F"/>
    <w:rsid w:val="005041ED"/>
    <w:rsid w:val="005043DD"/>
    <w:rsid w:val="0050461D"/>
    <w:rsid w:val="005053FA"/>
    <w:rsid w:val="0050629E"/>
    <w:rsid w:val="005113C1"/>
    <w:rsid w:val="00511518"/>
    <w:rsid w:val="00511F9C"/>
    <w:rsid w:val="005128D7"/>
    <w:rsid w:val="00513376"/>
    <w:rsid w:val="0051419E"/>
    <w:rsid w:val="0051583C"/>
    <w:rsid w:val="00515AEA"/>
    <w:rsid w:val="00515C33"/>
    <w:rsid w:val="00524B8B"/>
    <w:rsid w:val="00531392"/>
    <w:rsid w:val="0053443B"/>
    <w:rsid w:val="0053474C"/>
    <w:rsid w:val="00534C11"/>
    <w:rsid w:val="00540B64"/>
    <w:rsid w:val="00542909"/>
    <w:rsid w:val="005449FC"/>
    <w:rsid w:val="00545C27"/>
    <w:rsid w:val="00547EE8"/>
    <w:rsid w:val="005541B8"/>
    <w:rsid w:val="00560BDF"/>
    <w:rsid w:val="00561785"/>
    <w:rsid w:val="005628F4"/>
    <w:rsid w:val="00562FB6"/>
    <w:rsid w:val="005705A0"/>
    <w:rsid w:val="005723FE"/>
    <w:rsid w:val="00573C97"/>
    <w:rsid w:val="00577540"/>
    <w:rsid w:val="00581D7C"/>
    <w:rsid w:val="00583A10"/>
    <w:rsid w:val="00586223"/>
    <w:rsid w:val="00587657"/>
    <w:rsid w:val="00590863"/>
    <w:rsid w:val="00594899"/>
    <w:rsid w:val="00594EBA"/>
    <w:rsid w:val="005961C1"/>
    <w:rsid w:val="00597513"/>
    <w:rsid w:val="00597ACD"/>
    <w:rsid w:val="005A188D"/>
    <w:rsid w:val="005A3BFB"/>
    <w:rsid w:val="005A3C64"/>
    <w:rsid w:val="005B122C"/>
    <w:rsid w:val="005B1B7C"/>
    <w:rsid w:val="005B32BB"/>
    <w:rsid w:val="005B3411"/>
    <w:rsid w:val="005B43E1"/>
    <w:rsid w:val="005B4E2C"/>
    <w:rsid w:val="005B6ABC"/>
    <w:rsid w:val="005B7169"/>
    <w:rsid w:val="005C2425"/>
    <w:rsid w:val="005C2F56"/>
    <w:rsid w:val="005C365E"/>
    <w:rsid w:val="005C56A8"/>
    <w:rsid w:val="005C61B6"/>
    <w:rsid w:val="005C6479"/>
    <w:rsid w:val="005C6507"/>
    <w:rsid w:val="005D0227"/>
    <w:rsid w:val="005D0CCE"/>
    <w:rsid w:val="005D295A"/>
    <w:rsid w:val="005E0CB4"/>
    <w:rsid w:val="005E31AB"/>
    <w:rsid w:val="005E54E3"/>
    <w:rsid w:val="005E5F80"/>
    <w:rsid w:val="005F304C"/>
    <w:rsid w:val="005F6AAC"/>
    <w:rsid w:val="006007CE"/>
    <w:rsid w:val="00601F05"/>
    <w:rsid w:val="0060252A"/>
    <w:rsid w:val="00603C78"/>
    <w:rsid w:val="006064A3"/>
    <w:rsid w:val="00606831"/>
    <w:rsid w:val="0060766E"/>
    <w:rsid w:val="00613CA9"/>
    <w:rsid w:val="006166BD"/>
    <w:rsid w:val="006246CA"/>
    <w:rsid w:val="0062507C"/>
    <w:rsid w:val="00625B97"/>
    <w:rsid w:val="00626809"/>
    <w:rsid w:val="006309B0"/>
    <w:rsid w:val="00630F82"/>
    <w:rsid w:val="00631091"/>
    <w:rsid w:val="0063227D"/>
    <w:rsid w:val="006325B6"/>
    <w:rsid w:val="00637592"/>
    <w:rsid w:val="006405A0"/>
    <w:rsid w:val="00642CA5"/>
    <w:rsid w:val="00643139"/>
    <w:rsid w:val="00643805"/>
    <w:rsid w:val="0064383F"/>
    <w:rsid w:val="006453DD"/>
    <w:rsid w:val="0064686E"/>
    <w:rsid w:val="006468BB"/>
    <w:rsid w:val="0064705A"/>
    <w:rsid w:val="00650AA5"/>
    <w:rsid w:val="00653BA1"/>
    <w:rsid w:val="006552CB"/>
    <w:rsid w:val="006553C2"/>
    <w:rsid w:val="0065701C"/>
    <w:rsid w:val="00660ADB"/>
    <w:rsid w:val="006623A2"/>
    <w:rsid w:val="00662542"/>
    <w:rsid w:val="006641BA"/>
    <w:rsid w:val="00665651"/>
    <w:rsid w:val="00666354"/>
    <w:rsid w:val="00666493"/>
    <w:rsid w:val="00666C05"/>
    <w:rsid w:val="0066705A"/>
    <w:rsid w:val="00667E2F"/>
    <w:rsid w:val="0067603D"/>
    <w:rsid w:val="00676CDE"/>
    <w:rsid w:val="00680DA4"/>
    <w:rsid w:val="0068308B"/>
    <w:rsid w:val="00684DDA"/>
    <w:rsid w:val="006862C0"/>
    <w:rsid w:val="00690DFF"/>
    <w:rsid w:val="006A4125"/>
    <w:rsid w:val="006A679F"/>
    <w:rsid w:val="006B1571"/>
    <w:rsid w:val="006B1DE7"/>
    <w:rsid w:val="006B3C1A"/>
    <w:rsid w:val="006B5837"/>
    <w:rsid w:val="006C0199"/>
    <w:rsid w:val="006C06EC"/>
    <w:rsid w:val="006C07B2"/>
    <w:rsid w:val="006C171C"/>
    <w:rsid w:val="006C53E3"/>
    <w:rsid w:val="006C5547"/>
    <w:rsid w:val="006D092A"/>
    <w:rsid w:val="006D5715"/>
    <w:rsid w:val="006D67A2"/>
    <w:rsid w:val="006E1D32"/>
    <w:rsid w:val="006F39AD"/>
    <w:rsid w:val="006F3BCD"/>
    <w:rsid w:val="006F471A"/>
    <w:rsid w:val="006F7373"/>
    <w:rsid w:val="00701D23"/>
    <w:rsid w:val="00703D94"/>
    <w:rsid w:val="00704887"/>
    <w:rsid w:val="00712876"/>
    <w:rsid w:val="00714382"/>
    <w:rsid w:val="00715543"/>
    <w:rsid w:val="00720083"/>
    <w:rsid w:val="00722658"/>
    <w:rsid w:val="00722EF4"/>
    <w:rsid w:val="007243C2"/>
    <w:rsid w:val="00725523"/>
    <w:rsid w:val="00725591"/>
    <w:rsid w:val="007345A8"/>
    <w:rsid w:val="0073460C"/>
    <w:rsid w:val="0073497F"/>
    <w:rsid w:val="00734CBE"/>
    <w:rsid w:val="00734E88"/>
    <w:rsid w:val="0073518A"/>
    <w:rsid w:val="00740745"/>
    <w:rsid w:val="0074141E"/>
    <w:rsid w:val="00741910"/>
    <w:rsid w:val="00743830"/>
    <w:rsid w:val="00745573"/>
    <w:rsid w:val="0074677D"/>
    <w:rsid w:val="00750090"/>
    <w:rsid w:val="007528B6"/>
    <w:rsid w:val="007572B4"/>
    <w:rsid w:val="00757B58"/>
    <w:rsid w:val="0076212D"/>
    <w:rsid w:val="00766175"/>
    <w:rsid w:val="0076658B"/>
    <w:rsid w:val="00766FB6"/>
    <w:rsid w:val="0077164D"/>
    <w:rsid w:val="007748E2"/>
    <w:rsid w:val="00775C00"/>
    <w:rsid w:val="007767C3"/>
    <w:rsid w:val="0078574C"/>
    <w:rsid w:val="00793709"/>
    <w:rsid w:val="00793F89"/>
    <w:rsid w:val="00794E20"/>
    <w:rsid w:val="00797179"/>
    <w:rsid w:val="007A04D6"/>
    <w:rsid w:val="007A0F3E"/>
    <w:rsid w:val="007A11A8"/>
    <w:rsid w:val="007A13D7"/>
    <w:rsid w:val="007A3BA7"/>
    <w:rsid w:val="007B0247"/>
    <w:rsid w:val="007B0A15"/>
    <w:rsid w:val="007B0B8B"/>
    <w:rsid w:val="007B1744"/>
    <w:rsid w:val="007B31B1"/>
    <w:rsid w:val="007B31C2"/>
    <w:rsid w:val="007B4AA9"/>
    <w:rsid w:val="007C155B"/>
    <w:rsid w:val="007C4D95"/>
    <w:rsid w:val="007C6FC8"/>
    <w:rsid w:val="007D1B68"/>
    <w:rsid w:val="007D52C1"/>
    <w:rsid w:val="007D552D"/>
    <w:rsid w:val="007E0A17"/>
    <w:rsid w:val="007E2C64"/>
    <w:rsid w:val="007E327C"/>
    <w:rsid w:val="007F31F9"/>
    <w:rsid w:val="007F374B"/>
    <w:rsid w:val="007F4620"/>
    <w:rsid w:val="007F720A"/>
    <w:rsid w:val="00800639"/>
    <w:rsid w:val="00800CDB"/>
    <w:rsid w:val="00801FAA"/>
    <w:rsid w:val="00803DB2"/>
    <w:rsid w:val="00805C73"/>
    <w:rsid w:val="008070D7"/>
    <w:rsid w:val="00807F46"/>
    <w:rsid w:val="00813143"/>
    <w:rsid w:val="00820323"/>
    <w:rsid w:val="00823AFE"/>
    <w:rsid w:val="008240E6"/>
    <w:rsid w:val="00825C19"/>
    <w:rsid w:val="00825E75"/>
    <w:rsid w:val="00826DB6"/>
    <w:rsid w:val="00827B8B"/>
    <w:rsid w:val="00832A5A"/>
    <w:rsid w:val="00833121"/>
    <w:rsid w:val="0083385A"/>
    <w:rsid w:val="00833DD7"/>
    <w:rsid w:val="00837675"/>
    <w:rsid w:val="00841406"/>
    <w:rsid w:val="00846604"/>
    <w:rsid w:val="00847818"/>
    <w:rsid w:val="008525E9"/>
    <w:rsid w:val="008553D3"/>
    <w:rsid w:val="008555DF"/>
    <w:rsid w:val="00855775"/>
    <w:rsid w:val="00856765"/>
    <w:rsid w:val="008608DF"/>
    <w:rsid w:val="00864E4B"/>
    <w:rsid w:val="00867977"/>
    <w:rsid w:val="0087174D"/>
    <w:rsid w:val="0087276A"/>
    <w:rsid w:val="008739C7"/>
    <w:rsid w:val="00875937"/>
    <w:rsid w:val="0087750F"/>
    <w:rsid w:val="00883CDA"/>
    <w:rsid w:val="0088403F"/>
    <w:rsid w:val="0088491F"/>
    <w:rsid w:val="0088774C"/>
    <w:rsid w:val="0089043E"/>
    <w:rsid w:val="00890843"/>
    <w:rsid w:val="008909D6"/>
    <w:rsid w:val="0089200A"/>
    <w:rsid w:val="0089263E"/>
    <w:rsid w:val="008954E7"/>
    <w:rsid w:val="008960AB"/>
    <w:rsid w:val="00897014"/>
    <w:rsid w:val="008970F2"/>
    <w:rsid w:val="00897F45"/>
    <w:rsid w:val="008A1BA6"/>
    <w:rsid w:val="008A207E"/>
    <w:rsid w:val="008A4843"/>
    <w:rsid w:val="008B0FD5"/>
    <w:rsid w:val="008B2322"/>
    <w:rsid w:val="008B67E3"/>
    <w:rsid w:val="008B70EA"/>
    <w:rsid w:val="008C2BC7"/>
    <w:rsid w:val="008C31D2"/>
    <w:rsid w:val="008C42C0"/>
    <w:rsid w:val="008C780C"/>
    <w:rsid w:val="008D0351"/>
    <w:rsid w:val="008D2062"/>
    <w:rsid w:val="008D2298"/>
    <w:rsid w:val="008D39D7"/>
    <w:rsid w:val="008D5592"/>
    <w:rsid w:val="008D7F44"/>
    <w:rsid w:val="008E0554"/>
    <w:rsid w:val="008E0612"/>
    <w:rsid w:val="008E36EB"/>
    <w:rsid w:val="008E634A"/>
    <w:rsid w:val="008E67A6"/>
    <w:rsid w:val="008E756D"/>
    <w:rsid w:val="008E75A3"/>
    <w:rsid w:val="008F0740"/>
    <w:rsid w:val="008F44E3"/>
    <w:rsid w:val="008F6D94"/>
    <w:rsid w:val="00900FA7"/>
    <w:rsid w:val="009014EE"/>
    <w:rsid w:val="00903044"/>
    <w:rsid w:val="00905067"/>
    <w:rsid w:val="00905369"/>
    <w:rsid w:val="00907C9F"/>
    <w:rsid w:val="00910E1E"/>
    <w:rsid w:val="009125AA"/>
    <w:rsid w:val="009137A2"/>
    <w:rsid w:val="00913DAA"/>
    <w:rsid w:val="00914CBF"/>
    <w:rsid w:val="00920A1F"/>
    <w:rsid w:val="00922CBA"/>
    <w:rsid w:val="00923660"/>
    <w:rsid w:val="00923F6D"/>
    <w:rsid w:val="00927C36"/>
    <w:rsid w:val="00930068"/>
    <w:rsid w:val="0093012D"/>
    <w:rsid w:val="0093064C"/>
    <w:rsid w:val="009360F0"/>
    <w:rsid w:val="00936AAB"/>
    <w:rsid w:val="00944A8E"/>
    <w:rsid w:val="009460A2"/>
    <w:rsid w:val="00946E4D"/>
    <w:rsid w:val="0094787B"/>
    <w:rsid w:val="00947BB1"/>
    <w:rsid w:val="00947F52"/>
    <w:rsid w:val="00950406"/>
    <w:rsid w:val="00950CB9"/>
    <w:rsid w:val="00960BC7"/>
    <w:rsid w:val="00962F2F"/>
    <w:rsid w:val="00965643"/>
    <w:rsid w:val="00965993"/>
    <w:rsid w:val="00966C64"/>
    <w:rsid w:val="00967F32"/>
    <w:rsid w:val="009706B6"/>
    <w:rsid w:val="009719CE"/>
    <w:rsid w:val="00971D79"/>
    <w:rsid w:val="00972221"/>
    <w:rsid w:val="009729C5"/>
    <w:rsid w:val="00976022"/>
    <w:rsid w:val="009763E9"/>
    <w:rsid w:val="009811C1"/>
    <w:rsid w:val="00990707"/>
    <w:rsid w:val="00990C01"/>
    <w:rsid w:val="009929D8"/>
    <w:rsid w:val="009932F0"/>
    <w:rsid w:val="009933CC"/>
    <w:rsid w:val="00995963"/>
    <w:rsid w:val="009A277D"/>
    <w:rsid w:val="009A6EF9"/>
    <w:rsid w:val="009A7B11"/>
    <w:rsid w:val="009A7DE6"/>
    <w:rsid w:val="009B1B09"/>
    <w:rsid w:val="009B58D5"/>
    <w:rsid w:val="009B5C94"/>
    <w:rsid w:val="009B6E67"/>
    <w:rsid w:val="009C07A0"/>
    <w:rsid w:val="009C087B"/>
    <w:rsid w:val="009C14C6"/>
    <w:rsid w:val="009C199B"/>
    <w:rsid w:val="009C3A7E"/>
    <w:rsid w:val="009C40D9"/>
    <w:rsid w:val="009D04FE"/>
    <w:rsid w:val="009D1509"/>
    <w:rsid w:val="009D5595"/>
    <w:rsid w:val="009D7F44"/>
    <w:rsid w:val="009E0869"/>
    <w:rsid w:val="009E4CF7"/>
    <w:rsid w:val="009E534B"/>
    <w:rsid w:val="009F4BDB"/>
    <w:rsid w:val="009F7EAE"/>
    <w:rsid w:val="00A014BD"/>
    <w:rsid w:val="00A05C67"/>
    <w:rsid w:val="00A13D28"/>
    <w:rsid w:val="00A13E60"/>
    <w:rsid w:val="00A15047"/>
    <w:rsid w:val="00A15A67"/>
    <w:rsid w:val="00A17310"/>
    <w:rsid w:val="00A246E3"/>
    <w:rsid w:val="00A26DA3"/>
    <w:rsid w:val="00A26EAC"/>
    <w:rsid w:val="00A32587"/>
    <w:rsid w:val="00A3393B"/>
    <w:rsid w:val="00A35402"/>
    <w:rsid w:val="00A35502"/>
    <w:rsid w:val="00A35D1A"/>
    <w:rsid w:val="00A36B21"/>
    <w:rsid w:val="00A4403D"/>
    <w:rsid w:val="00A448EF"/>
    <w:rsid w:val="00A45B49"/>
    <w:rsid w:val="00A46221"/>
    <w:rsid w:val="00A51EA8"/>
    <w:rsid w:val="00A53440"/>
    <w:rsid w:val="00A53566"/>
    <w:rsid w:val="00A55280"/>
    <w:rsid w:val="00A562C8"/>
    <w:rsid w:val="00A572D5"/>
    <w:rsid w:val="00A57B93"/>
    <w:rsid w:val="00A61C19"/>
    <w:rsid w:val="00A6231D"/>
    <w:rsid w:val="00A7103E"/>
    <w:rsid w:val="00A71AE0"/>
    <w:rsid w:val="00A73853"/>
    <w:rsid w:val="00A82837"/>
    <w:rsid w:val="00A82A46"/>
    <w:rsid w:val="00A86592"/>
    <w:rsid w:val="00A917A7"/>
    <w:rsid w:val="00A93897"/>
    <w:rsid w:val="00AA0236"/>
    <w:rsid w:val="00AA1C9F"/>
    <w:rsid w:val="00AA7CD8"/>
    <w:rsid w:val="00AB270D"/>
    <w:rsid w:val="00AB3559"/>
    <w:rsid w:val="00AB6EAC"/>
    <w:rsid w:val="00AB7A52"/>
    <w:rsid w:val="00AC3133"/>
    <w:rsid w:val="00AC3CAB"/>
    <w:rsid w:val="00AC4B21"/>
    <w:rsid w:val="00AC626A"/>
    <w:rsid w:val="00AC6417"/>
    <w:rsid w:val="00AD00B5"/>
    <w:rsid w:val="00AD01EB"/>
    <w:rsid w:val="00AD49BF"/>
    <w:rsid w:val="00AD6795"/>
    <w:rsid w:val="00AE16B0"/>
    <w:rsid w:val="00AE35E6"/>
    <w:rsid w:val="00AE39B6"/>
    <w:rsid w:val="00AE42B6"/>
    <w:rsid w:val="00AE4A8F"/>
    <w:rsid w:val="00AE74E9"/>
    <w:rsid w:val="00AF0A45"/>
    <w:rsid w:val="00AF0B86"/>
    <w:rsid w:val="00AF234B"/>
    <w:rsid w:val="00AF4953"/>
    <w:rsid w:val="00AF6184"/>
    <w:rsid w:val="00B000A2"/>
    <w:rsid w:val="00B00942"/>
    <w:rsid w:val="00B011CE"/>
    <w:rsid w:val="00B014CA"/>
    <w:rsid w:val="00B0213F"/>
    <w:rsid w:val="00B04658"/>
    <w:rsid w:val="00B06826"/>
    <w:rsid w:val="00B07603"/>
    <w:rsid w:val="00B116A4"/>
    <w:rsid w:val="00B13F8E"/>
    <w:rsid w:val="00B22F2F"/>
    <w:rsid w:val="00B2305E"/>
    <w:rsid w:val="00B23E4F"/>
    <w:rsid w:val="00B25521"/>
    <w:rsid w:val="00B25948"/>
    <w:rsid w:val="00B25C30"/>
    <w:rsid w:val="00B3155E"/>
    <w:rsid w:val="00B362F6"/>
    <w:rsid w:val="00B4070E"/>
    <w:rsid w:val="00B41FA3"/>
    <w:rsid w:val="00B4272F"/>
    <w:rsid w:val="00B44549"/>
    <w:rsid w:val="00B44D55"/>
    <w:rsid w:val="00B47676"/>
    <w:rsid w:val="00B51482"/>
    <w:rsid w:val="00B52196"/>
    <w:rsid w:val="00B527BA"/>
    <w:rsid w:val="00B53119"/>
    <w:rsid w:val="00B54A74"/>
    <w:rsid w:val="00B54D12"/>
    <w:rsid w:val="00B57E54"/>
    <w:rsid w:val="00B57F7C"/>
    <w:rsid w:val="00B61DEE"/>
    <w:rsid w:val="00B63609"/>
    <w:rsid w:val="00B63AB6"/>
    <w:rsid w:val="00B646C6"/>
    <w:rsid w:val="00B64ADF"/>
    <w:rsid w:val="00B6679A"/>
    <w:rsid w:val="00B705BC"/>
    <w:rsid w:val="00B70F00"/>
    <w:rsid w:val="00B70F60"/>
    <w:rsid w:val="00B7137F"/>
    <w:rsid w:val="00B7217B"/>
    <w:rsid w:val="00B72819"/>
    <w:rsid w:val="00B7375A"/>
    <w:rsid w:val="00B73CB2"/>
    <w:rsid w:val="00B750B9"/>
    <w:rsid w:val="00B77584"/>
    <w:rsid w:val="00B811CC"/>
    <w:rsid w:val="00B837EE"/>
    <w:rsid w:val="00B8385E"/>
    <w:rsid w:val="00B8449E"/>
    <w:rsid w:val="00B84CCF"/>
    <w:rsid w:val="00B87665"/>
    <w:rsid w:val="00B87E7C"/>
    <w:rsid w:val="00B901A0"/>
    <w:rsid w:val="00B92D62"/>
    <w:rsid w:val="00B93304"/>
    <w:rsid w:val="00B934F1"/>
    <w:rsid w:val="00B9510F"/>
    <w:rsid w:val="00B96E40"/>
    <w:rsid w:val="00BA064E"/>
    <w:rsid w:val="00BA11CA"/>
    <w:rsid w:val="00BA17AD"/>
    <w:rsid w:val="00BA4103"/>
    <w:rsid w:val="00BA652B"/>
    <w:rsid w:val="00BA7647"/>
    <w:rsid w:val="00BB001B"/>
    <w:rsid w:val="00BB288F"/>
    <w:rsid w:val="00BB3D85"/>
    <w:rsid w:val="00BB5908"/>
    <w:rsid w:val="00BC246B"/>
    <w:rsid w:val="00BC30EA"/>
    <w:rsid w:val="00BC5822"/>
    <w:rsid w:val="00BC60D5"/>
    <w:rsid w:val="00BC697F"/>
    <w:rsid w:val="00BC6BED"/>
    <w:rsid w:val="00BC7A89"/>
    <w:rsid w:val="00BD0D1E"/>
    <w:rsid w:val="00BD5A73"/>
    <w:rsid w:val="00BD7D77"/>
    <w:rsid w:val="00BE05A2"/>
    <w:rsid w:val="00BE69FF"/>
    <w:rsid w:val="00BE75FE"/>
    <w:rsid w:val="00BF2F30"/>
    <w:rsid w:val="00BF3D46"/>
    <w:rsid w:val="00BF6CE7"/>
    <w:rsid w:val="00BF7244"/>
    <w:rsid w:val="00C00588"/>
    <w:rsid w:val="00C01C6A"/>
    <w:rsid w:val="00C07A91"/>
    <w:rsid w:val="00C112D3"/>
    <w:rsid w:val="00C12E53"/>
    <w:rsid w:val="00C13FAC"/>
    <w:rsid w:val="00C15201"/>
    <w:rsid w:val="00C1686D"/>
    <w:rsid w:val="00C1784F"/>
    <w:rsid w:val="00C17C54"/>
    <w:rsid w:val="00C2067A"/>
    <w:rsid w:val="00C21D67"/>
    <w:rsid w:val="00C27192"/>
    <w:rsid w:val="00C304B5"/>
    <w:rsid w:val="00C30B9B"/>
    <w:rsid w:val="00C314A2"/>
    <w:rsid w:val="00C327ED"/>
    <w:rsid w:val="00C32988"/>
    <w:rsid w:val="00C348F1"/>
    <w:rsid w:val="00C34F1B"/>
    <w:rsid w:val="00C35231"/>
    <w:rsid w:val="00C36F25"/>
    <w:rsid w:val="00C37931"/>
    <w:rsid w:val="00C42CCA"/>
    <w:rsid w:val="00C4357D"/>
    <w:rsid w:val="00C44359"/>
    <w:rsid w:val="00C45AA6"/>
    <w:rsid w:val="00C4625C"/>
    <w:rsid w:val="00C51010"/>
    <w:rsid w:val="00C5198C"/>
    <w:rsid w:val="00C5502C"/>
    <w:rsid w:val="00C56325"/>
    <w:rsid w:val="00C57CD2"/>
    <w:rsid w:val="00C57FDC"/>
    <w:rsid w:val="00C60C3C"/>
    <w:rsid w:val="00C60CE0"/>
    <w:rsid w:val="00C61C76"/>
    <w:rsid w:val="00C62141"/>
    <w:rsid w:val="00C72D47"/>
    <w:rsid w:val="00C75B08"/>
    <w:rsid w:val="00C770AE"/>
    <w:rsid w:val="00C81918"/>
    <w:rsid w:val="00C82689"/>
    <w:rsid w:val="00C8351C"/>
    <w:rsid w:val="00C8594D"/>
    <w:rsid w:val="00C908F6"/>
    <w:rsid w:val="00C92221"/>
    <w:rsid w:val="00CA0126"/>
    <w:rsid w:val="00CA21E4"/>
    <w:rsid w:val="00CA58DE"/>
    <w:rsid w:val="00CA7FBA"/>
    <w:rsid w:val="00CB0490"/>
    <w:rsid w:val="00CB0DD4"/>
    <w:rsid w:val="00CB7AF9"/>
    <w:rsid w:val="00CC4495"/>
    <w:rsid w:val="00CC5AA7"/>
    <w:rsid w:val="00CC5C4A"/>
    <w:rsid w:val="00CC63DA"/>
    <w:rsid w:val="00CD1C42"/>
    <w:rsid w:val="00CD2BF9"/>
    <w:rsid w:val="00CD50CF"/>
    <w:rsid w:val="00CD6760"/>
    <w:rsid w:val="00CE17E4"/>
    <w:rsid w:val="00CE5CD9"/>
    <w:rsid w:val="00CE7AB5"/>
    <w:rsid w:val="00CF15CC"/>
    <w:rsid w:val="00CF599A"/>
    <w:rsid w:val="00CF7DA5"/>
    <w:rsid w:val="00D03E4E"/>
    <w:rsid w:val="00D041EE"/>
    <w:rsid w:val="00D05993"/>
    <w:rsid w:val="00D125D9"/>
    <w:rsid w:val="00D13650"/>
    <w:rsid w:val="00D13831"/>
    <w:rsid w:val="00D14C10"/>
    <w:rsid w:val="00D16C23"/>
    <w:rsid w:val="00D2313E"/>
    <w:rsid w:val="00D2339D"/>
    <w:rsid w:val="00D24378"/>
    <w:rsid w:val="00D25513"/>
    <w:rsid w:val="00D2734A"/>
    <w:rsid w:val="00D31A5B"/>
    <w:rsid w:val="00D3742A"/>
    <w:rsid w:val="00D37E51"/>
    <w:rsid w:val="00D40676"/>
    <w:rsid w:val="00D471A5"/>
    <w:rsid w:val="00D53B2D"/>
    <w:rsid w:val="00D5432D"/>
    <w:rsid w:val="00D55FC5"/>
    <w:rsid w:val="00D57463"/>
    <w:rsid w:val="00D6036F"/>
    <w:rsid w:val="00D649F9"/>
    <w:rsid w:val="00D65059"/>
    <w:rsid w:val="00D66290"/>
    <w:rsid w:val="00D66702"/>
    <w:rsid w:val="00D67EFF"/>
    <w:rsid w:val="00D7020E"/>
    <w:rsid w:val="00D74070"/>
    <w:rsid w:val="00D7525D"/>
    <w:rsid w:val="00D76F22"/>
    <w:rsid w:val="00D77E3E"/>
    <w:rsid w:val="00D8313D"/>
    <w:rsid w:val="00D85056"/>
    <w:rsid w:val="00D860D8"/>
    <w:rsid w:val="00D962E0"/>
    <w:rsid w:val="00D96E84"/>
    <w:rsid w:val="00D96FB7"/>
    <w:rsid w:val="00DA00EE"/>
    <w:rsid w:val="00DA0F0C"/>
    <w:rsid w:val="00DA2757"/>
    <w:rsid w:val="00DA43E1"/>
    <w:rsid w:val="00DA4811"/>
    <w:rsid w:val="00DA4FEB"/>
    <w:rsid w:val="00DA50A2"/>
    <w:rsid w:val="00DA5FC8"/>
    <w:rsid w:val="00DA74A0"/>
    <w:rsid w:val="00DB2932"/>
    <w:rsid w:val="00DB2D65"/>
    <w:rsid w:val="00DB3258"/>
    <w:rsid w:val="00DB539B"/>
    <w:rsid w:val="00DB64E4"/>
    <w:rsid w:val="00DB66FD"/>
    <w:rsid w:val="00DC0790"/>
    <w:rsid w:val="00DC39C9"/>
    <w:rsid w:val="00DC7334"/>
    <w:rsid w:val="00DE0825"/>
    <w:rsid w:val="00DE1FDC"/>
    <w:rsid w:val="00DE3E41"/>
    <w:rsid w:val="00DF0770"/>
    <w:rsid w:val="00DF2067"/>
    <w:rsid w:val="00DF4721"/>
    <w:rsid w:val="00DF7129"/>
    <w:rsid w:val="00DF75E2"/>
    <w:rsid w:val="00E01C6C"/>
    <w:rsid w:val="00E02868"/>
    <w:rsid w:val="00E15D54"/>
    <w:rsid w:val="00E16202"/>
    <w:rsid w:val="00E206EA"/>
    <w:rsid w:val="00E2229A"/>
    <w:rsid w:val="00E231D1"/>
    <w:rsid w:val="00E251A8"/>
    <w:rsid w:val="00E328C3"/>
    <w:rsid w:val="00E410A1"/>
    <w:rsid w:val="00E44A48"/>
    <w:rsid w:val="00E44C0F"/>
    <w:rsid w:val="00E46AFA"/>
    <w:rsid w:val="00E50E08"/>
    <w:rsid w:val="00E529C4"/>
    <w:rsid w:val="00E56A4B"/>
    <w:rsid w:val="00E5789B"/>
    <w:rsid w:val="00E639B6"/>
    <w:rsid w:val="00E65194"/>
    <w:rsid w:val="00E655C4"/>
    <w:rsid w:val="00E6700E"/>
    <w:rsid w:val="00E711AD"/>
    <w:rsid w:val="00E733A6"/>
    <w:rsid w:val="00E73989"/>
    <w:rsid w:val="00E7492A"/>
    <w:rsid w:val="00E74B37"/>
    <w:rsid w:val="00E74DCD"/>
    <w:rsid w:val="00E753FD"/>
    <w:rsid w:val="00E75B90"/>
    <w:rsid w:val="00E828B1"/>
    <w:rsid w:val="00E84D81"/>
    <w:rsid w:val="00E85F0F"/>
    <w:rsid w:val="00E90691"/>
    <w:rsid w:val="00E91BA5"/>
    <w:rsid w:val="00E970EB"/>
    <w:rsid w:val="00EA2011"/>
    <w:rsid w:val="00EA3AA8"/>
    <w:rsid w:val="00EA424E"/>
    <w:rsid w:val="00EB2C7E"/>
    <w:rsid w:val="00EB5ED4"/>
    <w:rsid w:val="00EC1A27"/>
    <w:rsid w:val="00EC3362"/>
    <w:rsid w:val="00EC378F"/>
    <w:rsid w:val="00EC4246"/>
    <w:rsid w:val="00EC501D"/>
    <w:rsid w:val="00EC65BA"/>
    <w:rsid w:val="00ED1003"/>
    <w:rsid w:val="00ED1BB4"/>
    <w:rsid w:val="00ED2FC4"/>
    <w:rsid w:val="00ED3AB1"/>
    <w:rsid w:val="00EE4BC0"/>
    <w:rsid w:val="00EE6B54"/>
    <w:rsid w:val="00EF1272"/>
    <w:rsid w:val="00EF1EB8"/>
    <w:rsid w:val="00EF3AEC"/>
    <w:rsid w:val="00EF498D"/>
    <w:rsid w:val="00EF5DF6"/>
    <w:rsid w:val="00EF6958"/>
    <w:rsid w:val="00F00680"/>
    <w:rsid w:val="00F006AF"/>
    <w:rsid w:val="00F03A66"/>
    <w:rsid w:val="00F04FCE"/>
    <w:rsid w:val="00F0584A"/>
    <w:rsid w:val="00F05A89"/>
    <w:rsid w:val="00F10392"/>
    <w:rsid w:val="00F10CC1"/>
    <w:rsid w:val="00F10FA3"/>
    <w:rsid w:val="00F12F2F"/>
    <w:rsid w:val="00F13062"/>
    <w:rsid w:val="00F16EAF"/>
    <w:rsid w:val="00F2079D"/>
    <w:rsid w:val="00F21E24"/>
    <w:rsid w:val="00F24D8B"/>
    <w:rsid w:val="00F25CEF"/>
    <w:rsid w:val="00F26102"/>
    <w:rsid w:val="00F26F21"/>
    <w:rsid w:val="00F27D0E"/>
    <w:rsid w:val="00F321DF"/>
    <w:rsid w:val="00F341BF"/>
    <w:rsid w:val="00F34797"/>
    <w:rsid w:val="00F35234"/>
    <w:rsid w:val="00F36C4B"/>
    <w:rsid w:val="00F36C56"/>
    <w:rsid w:val="00F376D0"/>
    <w:rsid w:val="00F4087C"/>
    <w:rsid w:val="00F42DFA"/>
    <w:rsid w:val="00F43C5C"/>
    <w:rsid w:val="00F44F0B"/>
    <w:rsid w:val="00F4753D"/>
    <w:rsid w:val="00F50043"/>
    <w:rsid w:val="00F52C18"/>
    <w:rsid w:val="00F533D8"/>
    <w:rsid w:val="00F555DB"/>
    <w:rsid w:val="00F576F7"/>
    <w:rsid w:val="00F6010B"/>
    <w:rsid w:val="00F602F1"/>
    <w:rsid w:val="00F65302"/>
    <w:rsid w:val="00F657EA"/>
    <w:rsid w:val="00F65AE5"/>
    <w:rsid w:val="00F65D45"/>
    <w:rsid w:val="00F705C0"/>
    <w:rsid w:val="00F7483C"/>
    <w:rsid w:val="00F820FB"/>
    <w:rsid w:val="00F849A4"/>
    <w:rsid w:val="00F868E1"/>
    <w:rsid w:val="00F8792A"/>
    <w:rsid w:val="00F87B6C"/>
    <w:rsid w:val="00F90FAE"/>
    <w:rsid w:val="00F9104C"/>
    <w:rsid w:val="00F922A0"/>
    <w:rsid w:val="00F96F52"/>
    <w:rsid w:val="00FA369F"/>
    <w:rsid w:val="00FA4A75"/>
    <w:rsid w:val="00FA6AFC"/>
    <w:rsid w:val="00FB1D6E"/>
    <w:rsid w:val="00FB5EA4"/>
    <w:rsid w:val="00FB6CA6"/>
    <w:rsid w:val="00FC003D"/>
    <w:rsid w:val="00FC0AB3"/>
    <w:rsid w:val="00FC130E"/>
    <w:rsid w:val="00FC4440"/>
    <w:rsid w:val="00FD22B7"/>
    <w:rsid w:val="00FD279A"/>
    <w:rsid w:val="00FD28C4"/>
    <w:rsid w:val="00FD582B"/>
    <w:rsid w:val="00FD78CC"/>
    <w:rsid w:val="00FE1E98"/>
    <w:rsid w:val="00FE46B4"/>
    <w:rsid w:val="00FE668E"/>
    <w:rsid w:val="00FF0C6B"/>
    <w:rsid w:val="00FF0EEF"/>
    <w:rsid w:val="00FF12D7"/>
    <w:rsid w:val="00FF382F"/>
    <w:rsid w:val="00FF5188"/>
    <w:rsid w:val="00FF5501"/>
    <w:rsid w:val="00FF7409"/>
    <w:rsid w:val="1BF54CDB"/>
    <w:rsid w:val="2E2B391B"/>
    <w:rsid w:val="2EC612D6"/>
    <w:rsid w:val="3A0F7D90"/>
    <w:rsid w:val="3B4110F4"/>
    <w:rsid w:val="3D4A76E1"/>
    <w:rsid w:val="48F40712"/>
    <w:rsid w:val="536C470C"/>
    <w:rsid w:val="55C94D0E"/>
    <w:rsid w:val="56C12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E9192"/>
  <w15:docId w15:val="{524D4E27-3BA8-4999-B8D2-3A1E6CB4B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388887-08B0-4FC0-A083-B6EB9CC1FC2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9</Words>
  <Characters>2051</Characters>
  <Application>Microsoft Office Word</Application>
  <DocSecurity>0</DocSecurity>
  <Lines>17</Lines>
  <Paragraphs>4</Paragraphs>
  <ScaleCrop>false</ScaleCrop>
  <Company>Frontiers Media</Company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 Siyuan</dc:creator>
  <cp:lastModifiedBy>Uzoamaka Anyanwu</cp:lastModifiedBy>
  <cp:revision>2</cp:revision>
  <dcterms:created xsi:type="dcterms:W3CDTF">2022-07-19T15:31:00Z</dcterms:created>
  <dcterms:modified xsi:type="dcterms:W3CDTF">2022-07-19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87D1BB0C555043C8B8C419A95639FD4B</vt:lpwstr>
  </property>
</Properties>
</file>